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3593D" w14:textId="24F8D36B" w:rsidR="002E4491" w:rsidRDefault="002E4491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286AD4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ovel </w:t>
      </w:r>
      <w:proofErr w:type="spellStart"/>
      <w:r w:rsidR="00286AD4">
        <w:rPr>
          <w:rFonts w:ascii="Times New Roman" w:eastAsia="宋体" w:hAnsi="Times New Roman" w:cs="Times New Roman"/>
          <w:sz w:val="24"/>
          <w:szCs w:val="24"/>
        </w:rPr>
        <w:t>a</w:t>
      </w:r>
      <w:r w:rsidRPr="002E4491">
        <w:rPr>
          <w:rFonts w:ascii="Times New Roman" w:eastAsia="宋体" w:hAnsi="Times New Roman" w:cs="Times New Roman"/>
          <w:sz w:val="24"/>
          <w:szCs w:val="24"/>
        </w:rPr>
        <w:t>pidaecin</w:t>
      </w:r>
      <w:proofErr w:type="spellEnd"/>
      <w:r w:rsidRPr="002E4491">
        <w:rPr>
          <w:rFonts w:ascii="Times New Roman" w:eastAsia="宋体" w:hAnsi="Times New Roman" w:cs="Times New Roman"/>
          <w:sz w:val="24"/>
          <w:szCs w:val="24"/>
        </w:rPr>
        <w:t xml:space="preserve"> Api-PR19 </w:t>
      </w:r>
      <w:r w:rsidR="00286AD4">
        <w:rPr>
          <w:rFonts w:ascii="Times New Roman" w:eastAsia="宋体" w:hAnsi="Times New Roman" w:cs="Times New Roman"/>
          <w:sz w:val="24"/>
          <w:szCs w:val="24"/>
        </w:rPr>
        <w:t>s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ynergizes with the </w:t>
      </w:r>
      <w:r w:rsidR="00286AD4">
        <w:rPr>
          <w:rFonts w:ascii="Times New Roman" w:eastAsia="宋体" w:hAnsi="Times New Roman" w:cs="Times New Roman"/>
          <w:sz w:val="24"/>
          <w:szCs w:val="24"/>
        </w:rPr>
        <w:t>g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ut </w:t>
      </w:r>
      <w:r w:rsidR="00286AD4">
        <w:rPr>
          <w:rFonts w:ascii="Times New Roman" w:eastAsia="宋体" w:hAnsi="Times New Roman" w:cs="Times New Roman"/>
          <w:sz w:val="24"/>
          <w:szCs w:val="24"/>
        </w:rPr>
        <w:t>m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icrobial </w:t>
      </w:r>
      <w:r w:rsidR="00286AD4">
        <w:rPr>
          <w:rFonts w:ascii="Times New Roman" w:eastAsia="宋体" w:hAnsi="Times New Roman" w:cs="Times New Roman"/>
          <w:sz w:val="24"/>
          <w:szCs w:val="24"/>
        </w:rPr>
        <w:t>c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ommunity to </w:t>
      </w:r>
      <w:r w:rsidR="00286AD4">
        <w:rPr>
          <w:rFonts w:ascii="Times New Roman" w:eastAsia="宋体" w:hAnsi="Times New Roman" w:cs="Times New Roman"/>
          <w:sz w:val="24"/>
          <w:szCs w:val="24"/>
        </w:rPr>
        <w:t>m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aintain </w:t>
      </w:r>
      <w:r w:rsidR="00286AD4">
        <w:rPr>
          <w:rFonts w:ascii="Times New Roman" w:eastAsia="宋体" w:hAnsi="Times New Roman" w:cs="Times New Roman"/>
          <w:sz w:val="24"/>
          <w:szCs w:val="24"/>
        </w:rPr>
        <w:t>i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ntestinal </w:t>
      </w:r>
      <w:r w:rsidR="00286AD4">
        <w:rPr>
          <w:rFonts w:ascii="Times New Roman" w:eastAsia="宋体" w:hAnsi="Times New Roman" w:cs="Times New Roman"/>
          <w:sz w:val="24"/>
          <w:szCs w:val="24"/>
        </w:rPr>
        <w:t>h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ealth and </w:t>
      </w:r>
      <w:r w:rsidR="00286AD4">
        <w:rPr>
          <w:rFonts w:ascii="Times New Roman" w:eastAsia="宋体" w:hAnsi="Times New Roman" w:cs="Times New Roman"/>
          <w:sz w:val="24"/>
          <w:szCs w:val="24"/>
        </w:rPr>
        <w:t>p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romote </w:t>
      </w:r>
      <w:r w:rsidR="00286AD4">
        <w:rPr>
          <w:rFonts w:ascii="Times New Roman" w:eastAsia="宋体" w:hAnsi="Times New Roman" w:cs="Times New Roman"/>
          <w:sz w:val="24"/>
          <w:szCs w:val="24"/>
        </w:rPr>
        <w:t>g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rowth </w:t>
      </w:r>
      <w:r w:rsidR="00286AD4">
        <w:rPr>
          <w:rFonts w:ascii="Times New Roman" w:eastAsia="宋体" w:hAnsi="Times New Roman" w:cs="Times New Roman"/>
          <w:sz w:val="24"/>
          <w:szCs w:val="24"/>
        </w:rPr>
        <w:t>p</w:t>
      </w:r>
      <w:r w:rsidRPr="002E4491">
        <w:rPr>
          <w:rFonts w:ascii="Times New Roman" w:eastAsia="宋体" w:hAnsi="Times New Roman" w:cs="Times New Roman"/>
          <w:sz w:val="24"/>
          <w:szCs w:val="24"/>
        </w:rPr>
        <w:t xml:space="preserve">erformance of </w:t>
      </w:r>
      <w:r w:rsidR="00286AD4">
        <w:rPr>
          <w:rFonts w:ascii="Times New Roman" w:eastAsia="宋体" w:hAnsi="Times New Roman" w:cs="Times New Roman"/>
          <w:sz w:val="24"/>
          <w:szCs w:val="24"/>
        </w:rPr>
        <w:t>b</w:t>
      </w:r>
      <w:r w:rsidRPr="002E4491">
        <w:rPr>
          <w:rFonts w:ascii="Times New Roman" w:eastAsia="宋体" w:hAnsi="Times New Roman" w:cs="Times New Roman"/>
          <w:sz w:val="24"/>
          <w:szCs w:val="24"/>
        </w:rPr>
        <w:t>roilers</w:t>
      </w:r>
    </w:p>
    <w:p w14:paraId="15965111" w14:textId="679C8374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F7078">
        <w:rPr>
          <w:rFonts w:ascii="Times New Roman" w:eastAsia="宋体" w:hAnsi="Times New Roman" w:cs="Times New Roman"/>
          <w:sz w:val="24"/>
          <w:szCs w:val="24"/>
        </w:rPr>
        <w:t>Shengru</w:t>
      </w:r>
      <w:proofErr w:type="spellEnd"/>
      <w:r w:rsidRPr="00BF7078">
        <w:rPr>
          <w:rFonts w:ascii="Times New Roman" w:eastAsia="宋体" w:hAnsi="Times New Roman" w:cs="Times New Roman"/>
          <w:sz w:val="24"/>
          <w:szCs w:val="24"/>
        </w:rPr>
        <w:t xml:space="preserve"> Wu</w:t>
      </w:r>
      <w:r w:rsidRPr="00BF7078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AF7EBA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，</w:t>
      </w:r>
      <w:bookmarkStart w:id="0" w:name="_GoBack"/>
      <w:bookmarkEnd w:id="0"/>
      <w:r w:rsidR="00AF7EB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F7078">
        <w:rPr>
          <w:rFonts w:ascii="Times New Roman" w:eastAsia="宋体" w:hAnsi="Times New Roman" w:cs="Times New Roman"/>
          <w:sz w:val="24"/>
          <w:szCs w:val="24"/>
        </w:rPr>
        <w:t>,</w:t>
      </w:r>
      <w:bookmarkStart w:id="1" w:name="OLE_LINK31"/>
      <w:bookmarkStart w:id="2" w:name="OLE_LINK32"/>
      <w:r w:rsidRPr="00BF7078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1"/>
      <w:bookmarkEnd w:id="2"/>
      <w:r w:rsidRPr="00BF7078">
        <w:rPr>
          <w:rFonts w:ascii="Times New Roman" w:eastAsia="宋体" w:hAnsi="Times New Roman" w:cs="Times New Roman"/>
          <w:sz w:val="24"/>
          <w:szCs w:val="24"/>
        </w:rPr>
        <w:t>Jian Wang</w:t>
      </w:r>
      <w:r w:rsidRPr="00BF7078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BF7078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BC37DC" w:rsidRPr="00BF7078">
        <w:rPr>
          <w:rFonts w:ascii="Times New Roman" w:eastAsia="宋体" w:hAnsi="Times New Roman" w:cs="Times New Roman"/>
          <w:sz w:val="24"/>
          <w:szCs w:val="24"/>
        </w:rPr>
        <w:t>Liqin</w:t>
      </w:r>
      <w:proofErr w:type="spellEnd"/>
      <w:r w:rsidR="00BC37DC" w:rsidRPr="00BF7078">
        <w:rPr>
          <w:rFonts w:ascii="Times New Roman" w:eastAsia="宋体" w:hAnsi="Times New Roman" w:cs="Times New Roman"/>
          <w:sz w:val="24"/>
          <w:szCs w:val="24"/>
        </w:rPr>
        <w:t xml:space="preserve"> Zhu</w:t>
      </w:r>
      <w:r w:rsidR="00BC37DC" w:rsidRPr="00BF7078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BC37DC" w:rsidRPr="00BF7078">
        <w:rPr>
          <w:rFonts w:ascii="Times New Roman" w:eastAsia="宋体" w:hAnsi="Times New Roman" w:cs="Times New Roman"/>
          <w:sz w:val="24"/>
          <w:szCs w:val="24"/>
        </w:rPr>
        <w:t>,</w:t>
      </w:r>
      <w:r w:rsidR="00BC37DC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F7078">
        <w:rPr>
          <w:rFonts w:ascii="Times New Roman" w:eastAsia="宋体" w:hAnsi="Times New Roman" w:cs="Times New Roman" w:hint="eastAsia"/>
          <w:sz w:val="24"/>
          <w:szCs w:val="24"/>
        </w:rPr>
        <w:t>Hao</w:t>
      </w:r>
      <w:proofErr w:type="spellEnd"/>
      <w:r w:rsidRPr="00BF70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F7078">
        <w:rPr>
          <w:rFonts w:ascii="Times New Roman" w:eastAsia="宋体" w:hAnsi="Times New Roman" w:cs="Times New Roman" w:hint="eastAsia"/>
          <w:sz w:val="24"/>
          <w:szCs w:val="24"/>
        </w:rPr>
        <w:t>Ren</w:t>
      </w:r>
      <w:r w:rsidRPr="00BF7078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BF7078">
        <w:rPr>
          <w:rFonts w:ascii="Times New Roman" w:eastAsia="宋体" w:hAnsi="Times New Roman" w:cs="Times New Roman"/>
          <w:sz w:val="24"/>
          <w:szCs w:val="24"/>
        </w:rPr>
        <w:t>, Xiaojun Yang</w:t>
      </w:r>
      <w:r w:rsidRPr="00BF7078">
        <w:rPr>
          <w:rFonts w:ascii="Times New Roman" w:eastAsia="宋体" w:hAnsi="Times New Roman" w:cs="Times New Roman"/>
          <w:sz w:val="24"/>
          <w:szCs w:val="24"/>
          <w:vertAlign w:val="superscript"/>
        </w:rPr>
        <w:t>*, 1</w:t>
      </w:r>
    </w:p>
    <w:p w14:paraId="42B0A815" w14:textId="77777777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F7078">
        <w:rPr>
          <w:rFonts w:ascii="Times New Roman" w:eastAsia="宋体" w:hAnsi="Times New Roman" w:cs="Times New Roman"/>
          <w:sz w:val="24"/>
          <w:szCs w:val="24"/>
        </w:rPr>
        <w:t xml:space="preserve">* College of Animal Science and Technology, Northwest A&amp;F University, </w:t>
      </w:r>
      <w:proofErr w:type="spellStart"/>
      <w:r w:rsidRPr="00BF7078">
        <w:rPr>
          <w:rFonts w:ascii="Times New Roman" w:eastAsia="宋体" w:hAnsi="Times New Roman" w:cs="Times New Roman"/>
          <w:sz w:val="24"/>
          <w:szCs w:val="24"/>
        </w:rPr>
        <w:t>Yangling</w:t>
      </w:r>
      <w:proofErr w:type="spellEnd"/>
      <w:r w:rsidRPr="00BF7078">
        <w:rPr>
          <w:rFonts w:ascii="Times New Roman" w:eastAsia="宋体" w:hAnsi="Times New Roman" w:cs="Times New Roman"/>
          <w:sz w:val="24"/>
          <w:szCs w:val="24"/>
        </w:rPr>
        <w:t>, Shaanxi, China</w:t>
      </w:r>
    </w:p>
    <w:p w14:paraId="0E2CFC3B" w14:textId="77777777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D52BA9" w14:textId="77777777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F70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Running Head: Apidaecin and gut microbiota</w:t>
      </w:r>
    </w:p>
    <w:p w14:paraId="02F8F67F" w14:textId="77777777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415229B" w14:textId="77777777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F7078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 w:rsidRPr="00BF7078">
        <w:rPr>
          <w:rFonts w:ascii="Times New Roman" w:eastAsia="宋体" w:hAnsi="Times New Roman" w:cs="Times New Roman"/>
          <w:b/>
          <w:sz w:val="24"/>
          <w:szCs w:val="24"/>
        </w:rPr>
        <w:t xml:space="preserve"> Corresponding author: </w:t>
      </w:r>
    </w:p>
    <w:p w14:paraId="3571DB36" w14:textId="77777777" w:rsidR="00184278" w:rsidRDefault="001842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84278">
        <w:rPr>
          <w:rFonts w:ascii="Times New Roman" w:eastAsia="宋体" w:hAnsi="Times New Roman" w:cs="Times New Roman"/>
          <w:sz w:val="24"/>
          <w:szCs w:val="24"/>
        </w:rPr>
        <w:t>Shengru Wu, email: wushengru2013@163.com (S.R. Wu);</w:t>
      </w:r>
    </w:p>
    <w:p w14:paraId="59DD5E30" w14:textId="1AAE8D5D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F7078">
        <w:rPr>
          <w:rFonts w:ascii="Times New Roman" w:eastAsia="宋体" w:hAnsi="Times New Roman" w:cs="Times New Roman"/>
          <w:sz w:val="24"/>
          <w:szCs w:val="24"/>
        </w:rPr>
        <w:t xml:space="preserve">Xiaojun Yang, email: yangxj@nwsuaf.edu.cn (X. J. Yang); fax +86 29 87092164; Tel.: +86 13319284469. </w:t>
      </w:r>
    </w:p>
    <w:p w14:paraId="1C734C07" w14:textId="77777777" w:rsidR="00BF7078" w:rsidRPr="00BF7078" w:rsidRDefault="00BF7078" w:rsidP="00BF7078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F7078">
        <w:rPr>
          <w:rFonts w:ascii="Times New Roman" w:eastAsia="宋体" w:hAnsi="Times New Roman" w:cs="Times New Roman"/>
          <w:b/>
          <w:sz w:val="24"/>
          <w:szCs w:val="24"/>
        </w:rPr>
        <w:t>Email addresses of other authors:</w:t>
      </w:r>
    </w:p>
    <w:p w14:paraId="0E38744D" w14:textId="1CB531BF" w:rsidR="00BF7078" w:rsidRPr="00BF7078" w:rsidRDefault="00BF7078" w:rsidP="00BF7078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BF7078" w:rsidRPr="00BF7078" w:rsidSect="00893D88">
          <w:footerReference w:type="default" r:id="rId7"/>
          <w:pgSz w:w="12240" w:h="15840"/>
          <w:pgMar w:top="1440" w:right="1800" w:bottom="1440" w:left="1800" w:header="720" w:footer="720" w:gutter="0"/>
          <w:lnNumType w:countBy="1" w:distance="360" w:restart="continuous"/>
          <w:cols w:space="720"/>
          <w:docGrid w:type="lines" w:linePitch="312"/>
        </w:sectPr>
      </w:pPr>
      <w:r w:rsidRPr="00BF7078">
        <w:rPr>
          <w:rFonts w:ascii="Times New Roman" w:eastAsia="宋体" w:hAnsi="Times New Roman" w:cs="Times New Roman"/>
          <w:sz w:val="24"/>
          <w:szCs w:val="24"/>
        </w:rPr>
        <w:t xml:space="preserve">Shengru Wu: </w:t>
      </w:r>
      <w:bookmarkStart w:id="3" w:name="OLE_LINK38"/>
      <w:bookmarkStart w:id="4" w:name="OLE_LINK39"/>
      <w:r w:rsidRPr="00BF7078">
        <w:rPr>
          <w:rFonts w:ascii="Times New Roman" w:eastAsia="宋体" w:hAnsi="Times New Roman" w:cs="Times New Roman"/>
          <w:sz w:val="24"/>
          <w:szCs w:val="24"/>
        </w:rPr>
        <w:t>wushengru2013@163.com</w:t>
      </w:r>
      <w:bookmarkEnd w:id="3"/>
      <w:bookmarkEnd w:id="4"/>
      <w:r w:rsidRPr="00BF7078">
        <w:rPr>
          <w:rFonts w:ascii="Times New Roman" w:eastAsia="宋体" w:hAnsi="Times New Roman" w:cs="Times New Roman"/>
          <w:sz w:val="24"/>
          <w:szCs w:val="24"/>
        </w:rPr>
        <w:t>,</w:t>
      </w:r>
      <w:r w:rsidR="00BC37DC" w:rsidRPr="00BC37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37DC" w:rsidRPr="00BF7078">
        <w:rPr>
          <w:rFonts w:ascii="Times New Roman" w:eastAsia="宋体" w:hAnsi="Times New Roman" w:cs="Times New Roman"/>
          <w:sz w:val="24"/>
          <w:szCs w:val="24"/>
        </w:rPr>
        <w:t>Jian Wang: poultrywang@nwafu.edu.cn</w:t>
      </w:r>
      <w:r w:rsidR="00BC37DC" w:rsidRPr="00BF707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F7078">
        <w:rPr>
          <w:rFonts w:ascii="Times New Roman" w:eastAsia="宋体" w:hAnsi="Times New Roman" w:cs="Times New Roman"/>
          <w:sz w:val="24"/>
          <w:szCs w:val="24"/>
        </w:rPr>
        <w:t xml:space="preserve"> Liqin Zhu: 954208918@qq.com, </w:t>
      </w:r>
      <w:r w:rsidRPr="00BF7078">
        <w:rPr>
          <w:rFonts w:ascii="Times New Roman" w:eastAsia="宋体" w:hAnsi="Times New Roman" w:cs="Times New Roman" w:hint="eastAsia"/>
          <w:sz w:val="24"/>
          <w:szCs w:val="24"/>
        </w:rPr>
        <w:t>Hao</w:t>
      </w:r>
      <w:r w:rsidRPr="00BF7078">
        <w:rPr>
          <w:rFonts w:ascii="Times New Roman" w:eastAsia="宋体" w:hAnsi="Times New Roman" w:cs="Times New Roman"/>
          <w:sz w:val="24"/>
          <w:szCs w:val="24"/>
        </w:rPr>
        <w:t xml:space="preserve"> Ren: 18729502782@163.com. </w:t>
      </w:r>
    </w:p>
    <w:p w14:paraId="4CC5AC6D" w14:textId="6CC3B35E" w:rsidR="002E4491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information</w:t>
      </w:r>
    </w:p>
    <w:p w14:paraId="2AC51748" w14:textId="4FBB069A" w:rsidR="00A07895" w:rsidRPr="005727BB" w:rsidRDefault="00A07895" w:rsidP="002E4491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Figure S1 </w:t>
      </w:r>
      <w:proofErr w:type="gramStart"/>
      <w:r w:rsidRPr="00A07895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A07895">
        <w:rPr>
          <w:rFonts w:ascii="Times New Roman" w:eastAsia="宋体" w:hAnsi="Times New Roman" w:cs="Times New Roman"/>
          <w:b/>
          <w:sz w:val="24"/>
          <w:szCs w:val="24"/>
        </w:rPr>
        <w:t xml:space="preserve"> differential bacteria among CON, AGP, and ABP identified using the linear discriminant analysis and effect size (LEfSe) analysis. </w:t>
      </w:r>
      <w:r w:rsidRPr="005727BB">
        <w:rPr>
          <w:rFonts w:ascii="Times New Roman" w:eastAsia="宋体" w:hAnsi="Times New Roman" w:cs="Times New Roman"/>
          <w:bCs/>
          <w:sz w:val="24"/>
          <w:szCs w:val="24"/>
        </w:rPr>
        <w:t xml:space="preserve">Note: CON indicates control group; ABP indicates Api-PR19 group; AGP indicates enramycin (antibiotic) group. </w:t>
      </w:r>
      <w:r w:rsidR="005727BB" w:rsidRPr="005727BB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Pr="005727BB">
        <w:rPr>
          <w:rFonts w:ascii="Times New Roman" w:eastAsia="宋体" w:hAnsi="Times New Roman" w:cs="Times New Roman"/>
          <w:bCs/>
          <w:sz w:val="24"/>
          <w:szCs w:val="24"/>
        </w:rPr>
        <w:t xml:space="preserve">he differential microbiota at each level (including phylum, class, family, genus and species) were analyzed </w:t>
      </w:r>
      <w:r w:rsidR="00303D82" w:rsidRPr="005727BB">
        <w:rPr>
          <w:rFonts w:ascii="Times New Roman" w:eastAsia="宋体" w:hAnsi="Times New Roman" w:cs="Times New Roman"/>
          <w:bCs/>
          <w:sz w:val="24"/>
          <w:szCs w:val="24"/>
        </w:rPr>
        <w:t>and t</w:t>
      </w:r>
      <w:r w:rsidRPr="005727BB">
        <w:rPr>
          <w:rFonts w:ascii="Times New Roman" w:eastAsia="宋体" w:hAnsi="Times New Roman" w:cs="Times New Roman"/>
          <w:bCs/>
          <w:sz w:val="24"/>
          <w:szCs w:val="24"/>
        </w:rPr>
        <w:t>he first letter before the bacteria represents the level of the identified bacteria: p: phylum, c: class, f: family, g: genus, s: species.</w:t>
      </w:r>
    </w:p>
    <w:p w14:paraId="5674B494" w14:textId="77777777" w:rsidR="002E4491" w:rsidRPr="002E4491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t xml:space="preserve">Table S1 Physical and chemical parameters of </w:t>
      </w:r>
      <w:proofErr w:type="spellStart"/>
      <w:r w:rsidRPr="002E4491">
        <w:rPr>
          <w:rFonts w:ascii="Times New Roman" w:eastAsia="宋体" w:hAnsi="Times New Roman" w:cs="Times New Roman"/>
          <w:b/>
          <w:sz w:val="24"/>
          <w:szCs w:val="24"/>
        </w:rPr>
        <w:t>apidaecin-HbIb</w:t>
      </w:r>
      <w:proofErr w:type="spellEnd"/>
      <w:r w:rsidRPr="002E4491">
        <w:rPr>
          <w:rFonts w:ascii="Times New Roman" w:eastAsia="宋体" w:hAnsi="Times New Roman" w:cs="Times New Roman"/>
          <w:b/>
          <w:sz w:val="24"/>
          <w:szCs w:val="24"/>
        </w:rPr>
        <w:t>, apidaecin-Hb1C-20, and api-PR19.</w:t>
      </w:r>
    </w:p>
    <w:p w14:paraId="56406995" w14:textId="77777777" w:rsidR="002E4491" w:rsidRPr="002E4491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t>Table S2 Composition and nutrient level of the basal diet (air-dry basis).</w:t>
      </w:r>
    </w:p>
    <w:p w14:paraId="001F4E7A" w14:textId="77777777" w:rsidR="002E4491" w:rsidRPr="002E4491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t>Table S3 Broiler immunization program used in the present study.</w:t>
      </w:r>
    </w:p>
    <w:p w14:paraId="4C124D86" w14:textId="77777777" w:rsidR="002E4491" w:rsidRPr="002E4491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t>Table S4 Primers used in the relative real-time quantitative PCR for gene expression in broilers.</w:t>
      </w:r>
    </w:p>
    <w:p w14:paraId="7534F827" w14:textId="77777777" w:rsidR="002E4491" w:rsidRPr="002E4491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t xml:space="preserve">Table S5 Primers used in the absolute real-time quantitative PCR for </w:t>
      </w:r>
      <w:proofErr w:type="spellStart"/>
      <w:r w:rsidRPr="002E4491">
        <w:rPr>
          <w:rFonts w:ascii="Times New Roman" w:eastAsia="宋体" w:hAnsi="Times New Roman" w:cs="Times New Roman"/>
          <w:b/>
          <w:sz w:val="24"/>
          <w:szCs w:val="24"/>
        </w:rPr>
        <w:t>caecal</w:t>
      </w:r>
      <w:proofErr w:type="spellEnd"/>
      <w:r w:rsidRPr="002E4491">
        <w:rPr>
          <w:rFonts w:ascii="Times New Roman" w:eastAsia="宋体" w:hAnsi="Times New Roman" w:cs="Times New Roman"/>
          <w:b/>
          <w:sz w:val="24"/>
          <w:szCs w:val="24"/>
        </w:rPr>
        <w:t xml:space="preserve"> bacteria in broilers.</w:t>
      </w:r>
    </w:p>
    <w:p w14:paraId="11D0510E" w14:textId="66E3848F" w:rsidR="00DF17A3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t xml:space="preserve">Table S6 </w:t>
      </w:r>
      <w:proofErr w:type="gramStart"/>
      <w:r w:rsidRPr="002E4491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2E4491">
        <w:rPr>
          <w:rFonts w:ascii="Times New Roman" w:eastAsia="宋体" w:hAnsi="Times New Roman" w:cs="Times New Roman"/>
          <w:b/>
          <w:sz w:val="24"/>
          <w:szCs w:val="24"/>
        </w:rPr>
        <w:t xml:space="preserve"> effect of Api-PR19 on villus height, crypt depth and villus height/crypt depth ratio in the duodenum, jejunum, and ileum of broiler chickens</w:t>
      </w:r>
      <w:r w:rsidR="00DF17A3" w:rsidRPr="00DF17A3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14:paraId="3F67EA9F" w14:textId="61B25769" w:rsidR="00F02ECF" w:rsidRDefault="00F02ECF" w:rsidP="00DF17A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2C525695" w14:textId="159B4C98" w:rsidR="00887895" w:rsidRDefault="00887895" w:rsidP="00FD1E8E">
      <w:pPr>
        <w:spacing w:line="480" w:lineRule="auto"/>
        <w:rPr>
          <w:rFonts w:ascii="Times New Roman" w:eastAsia="宋体" w:hAnsi="Times New Roman" w:cs="Times New Roman"/>
          <w:b/>
          <w:noProof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F37D2A2" wp14:editId="335D6D21">
            <wp:extent cx="5670739" cy="30480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739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04ADF" w14:textId="42A0C27F" w:rsidR="00303D82" w:rsidRDefault="00303D82" w:rsidP="00FD1E8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Figure S1 </w:t>
      </w:r>
      <w:proofErr w:type="gramStart"/>
      <w:r w:rsidRPr="00A07895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A07895">
        <w:rPr>
          <w:rFonts w:ascii="Times New Roman" w:eastAsia="宋体" w:hAnsi="Times New Roman" w:cs="Times New Roman"/>
          <w:b/>
          <w:sz w:val="24"/>
          <w:szCs w:val="24"/>
        </w:rPr>
        <w:t xml:space="preserve"> differential bacteria among CON, AGP, and ABP identified using the linear discriminant analysis (LDA) and effect size (LEfSe) analysis.</w:t>
      </w:r>
    </w:p>
    <w:p w14:paraId="5355419D" w14:textId="77777777" w:rsidR="00303D82" w:rsidRDefault="00303D82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27E9A204" w14:textId="1A553EC1" w:rsidR="00FD1E8E" w:rsidRDefault="002E4491" w:rsidP="00FD1E8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1 Physical and chemical parameters of </w:t>
      </w:r>
      <w:proofErr w:type="spellStart"/>
      <w:r w:rsidRPr="002E4491">
        <w:rPr>
          <w:rFonts w:ascii="Times New Roman" w:eastAsia="宋体" w:hAnsi="Times New Roman" w:cs="Times New Roman"/>
          <w:b/>
          <w:sz w:val="24"/>
          <w:szCs w:val="24"/>
        </w:rPr>
        <w:t>apidaecin-HbIb</w:t>
      </w:r>
      <w:proofErr w:type="spellEnd"/>
      <w:r w:rsidRPr="002E4491">
        <w:rPr>
          <w:rFonts w:ascii="Times New Roman" w:eastAsia="宋体" w:hAnsi="Times New Roman" w:cs="Times New Roman"/>
          <w:b/>
          <w:sz w:val="24"/>
          <w:szCs w:val="24"/>
        </w:rPr>
        <w:t>, apidaecin-Hb1C-20, and api-PR19.</w:t>
      </w:r>
    </w:p>
    <w:tbl>
      <w:tblPr>
        <w:tblStyle w:val="a8"/>
        <w:tblW w:w="64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599"/>
        <w:gridCol w:w="2737"/>
        <w:gridCol w:w="2834"/>
      </w:tblGrid>
      <w:tr w:rsidR="00DF17A3" w14:paraId="5BB94E32" w14:textId="77777777" w:rsidTr="00D774C8">
        <w:trPr>
          <w:trHeight w:val="295"/>
          <w:jc w:val="center"/>
        </w:trPr>
        <w:tc>
          <w:tcPr>
            <w:tcW w:w="1209" w:type="pct"/>
            <w:vMerge w:val="restart"/>
            <w:tcBorders>
              <w:top w:val="single" w:sz="12" w:space="0" w:color="auto"/>
            </w:tcBorders>
          </w:tcPr>
          <w:p w14:paraId="1D8D5D6C" w14:textId="6BE2BB41" w:rsidR="00DF17A3" w:rsidRPr="00B63F9E" w:rsidRDefault="00DF17A3" w:rsidP="00252B6F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tem</w:t>
            </w:r>
          </w:p>
        </w:tc>
        <w:tc>
          <w:tcPr>
            <w:tcW w:w="3791" w:type="pct"/>
            <w:gridSpan w:val="3"/>
            <w:tcBorders>
              <w:top w:val="single" w:sz="12" w:space="0" w:color="auto"/>
            </w:tcBorders>
          </w:tcPr>
          <w:p w14:paraId="3423C7EB" w14:textId="626EF3B4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Apidaecin</w:t>
            </w:r>
          </w:p>
        </w:tc>
      </w:tr>
      <w:tr w:rsidR="00DF17A3" w14:paraId="710ABE86" w14:textId="77777777" w:rsidTr="00D774C8">
        <w:trPr>
          <w:jc w:val="center"/>
        </w:trPr>
        <w:tc>
          <w:tcPr>
            <w:tcW w:w="1209" w:type="pct"/>
            <w:vMerge/>
            <w:tcBorders>
              <w:bottom w:val="single" w:sz="12" w:space="0" w:color="auto"/>
            </w:tcBorders>
          </w:tcPr>
          <w:p w14:paraId="6EF9CD78" w14:textId="77777777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06" w:type="pct"/>
            <w:tcBorders>
              <w:top w:val="single" w:sz="12" w:space="0" w:color="auto"/>
              <w:bottom w:val="single" w:sz="12" w:space="0" w:color="auto"/>
            </w:tcBorders>
          </w:tcPr>
          <w:p w14:paraId="004C77B9" w14:textId="2857BAC2" w:rsidR="00DF17A3" w:rsidRPr="00B63F9E" w:rsidRDefault="00D16778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DF17A3"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pidaecin-HbIb</w:t>
            </w:r>
            <w:proofErr w:type="spellEnd"/>
          </w:p>
        </w:tc>
        <w:tc>
          <w:tcPr>
            <w:tcW w:w="1270" w:type="pct"/>
            <w:tcBorders>
              <w:top w:val="single" w:sz="12" w:space="0" w:color="auto"/>
              <w:bottom w:val="single" w:sz="12" w:space="0" w:color="auto"/>
            </w:tcBorders>
          </w:tcPr>
          <w:p w14:paraId="2202C7F1" w14:textId="0433A371" w:rsidR="00DF17A3" w:rsidRPr="00B63F9E" w:rsidRDefault="00D16778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CA288F" w:rsidRPr="00CA288F">
              <w:rPr>
                <w:rFonts w:ascii="Times New Roman" w:eastAsia="宋体" w:hAnsi="Times New Roman" w:cs="Times New Roman"/>
                <w:kern w:val="0"/>
                <w:szCs w:val="21"/>
              </w:rPr>
              <w:t>pidaecin-Hb1C-20</w:t>
            </w:r>
          </w:p>
        </w:tc>
        <w:tc>
          <w:tcPr>
            <w:tcW w:w="1315" w:type="pct"/>
            <w:tcBorders>
              <w:top w:val="single" w:sz="12" w:space="0" w:color="auto"/>
              <w:bottom w:val="single" w:sz="12" w:space="0" w:color="auto"/>
            </w:tcBorders>
          </w:tcPr>
          <w:p w14:paraId="1099A2E4" w14:textId="09245D55" w:rsidR="00DF17A3" w:rsidRPr="00B63F9E" w:rsidRDefault="00D16778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DF17A3"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pi-PR19</w:t>
            </w:r>
          </w:p>
        </w:tc>
      </w:tr>
      <w:tr w:rsidR="00DF17A3" w14:paraId="551CA95B" w14:textId="77777777" w:rsidTr="00D774C8">
        <w:trPr>
          <w:jc w:val="center"/>
        </w:trPr>
        <w:tc>
          <w:tcPr>
            <w:tcW w:w="1209" w:type="pct"/>
            <w:tcBorders>
              <w:top w:val="single" w:sz="12" w:space="0" w:color="auto"/>
            </w:tcBorders>
          </w:tcPr>
          <w:p w14:paraId="443BFDA4" w14:textId="63D64950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Amino acid composition</w:t>
            </w:r>
          </w:p>
        </w:tc>
        <w:tc>
          <w:tcPr>
            <w:tcW w:w="1206" w:type="pct"/>
            <w:tcBorders>
              <w:top w:val="single" w:sz="12" w:space="0" w:color="auto"/>
            </w:tcBorders>
          </w:tcPr>
          <w:p w14:paraId="4C7E5C43" w14:textId="1BBEE016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5C18">
              <w:rPr>
                <w:rFonts w:ascii="Times New Roman" w:eastAsia="宋体" w:hAnsi="Times New Roman" w:cs="Times New Roman"/>
                <w:kern w:val="0"/>
                <w:szCs w:val="21"/>
              </w:rPr>
              <w:t>GNNRPVYIPQPRPPHPRL</w:t>
            </w:r>
          </w:p>
        </w:tc>
        <w:tc>
          <w:tcPr>
            <w:tcW w:w="1270" w:type="pct"/>
            <w:tcBorders>
              <w:top w:val="single" w:sz="12" w:space="0" w:color="auto"/>
            </w:tcBorders>
          </w:tcPr>
          <w:p w14:paraId="76CBF47C" w14:textId="6D15E4FF" w:rsidR="00DF17A3" w:rsidRPr="00B55C18" w:rsidRDefault="000C148E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C148E">
              <w:rPr>
                <w:rFonts w:ascii="Times New Roman" w:eastAsia="宋体" w:hAnsi="Times New Roman" w:cs="Times New Roman"/>
                <w:kern w:val="0"/>
                <w:szCs w:val="21"/>
              </w:rPr>
              <w:t>PRVRRPVYIPQPRPPHPRL</w:t>
            </w:r>
          </w:p>
        </w:tc>
        <w:tc>
          <w:tcPr>
            <w:tcW w:w="1315" w:type="pct"/>
            <w:tcBorders>
              <w:top w:val="single" w:sz="12" w:space="0" w:color="auto"/>
            </w:tcBorders>
          </w:tcPr>
          <w:p w14:paraId="26A64E75" w14:textId="5FBD289D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5C18">
              <w:rPr>
                <w:rFonts w:ascii="Times New Roman" w:eastAsia="宋体" w:hAnsi="Times New Roman" w:cs="Times New Roman"/>
                <w:kern w:val="0"/>
                <w:szCs w:val="21"/>
              </w:rPr>
              <w:t>PRVRRPVYIPQPRPPHPRL</w:t>
            </w:r>
          </w:p>
        </w:tc>
      </w:tr>
      <w:tr w:rsidR="00DF17A3" w14:paraId="7449F4BD" w14:textId="77777777" w:rsidTr="00D774C8">
        <w:trPr>
          <w:jc w:val="center"/>
        </w:trPr>
        <w:tc>
          <w:tcPr>
            <w:tcW w:w="1209" w:type="pct"/>
          </w:tcPr>
          <w:p w14:paraId="4799F381" w14:textId="1446D85D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Isoelectric point</w:t>
            </w:r>
          </w:p>
        </w:tc>
        <w:tc>
          <w:tcPr>
            <w:tcW w:w="1206" w:type="pct"/>
          </w:tcPr>
          <w:p w14:paraId="781F87D5" w14:textId="04F7FEB1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11.71</w:t>
            </w:r>
          </w:p>
        </w:tc>
        <w:tc>
          <w:tcPr>
            <w:tcW w:w="1270" w:type="pct"/>
          </w:tcPr>
          <w:p w14:paraId="0A9DE1E1" w14:textId="1041D884" w:rsidR="00DF17A3" w:rsidRPr="00E80FDE" w:rsidRDefault="000C148E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18</w:t>
            </w:r>
          </w:p>
        </w:tc>
        <w:tc>
          <w:tcPr>
            <w:tcW w:w="1315" w:type="pct"/>
          </w:tcPr>
          <w:p w14:paraId="6CAAECC3" w14:textId="096F3701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12.18</w:t>
            </w:r>
          </w:p>
        </w:tc>
      </w:tr>
      <w:tr w:rsidR="00DF17A3" w14:paraId="583C264B" w14:textId="77777777" w:rsidTr="00D774C8">
        <w:trPr>
          <w:jc w:val="center"/>
        </w:trPr>
        <w:tc>
          <w:tcPr>
            <w:tcW w:w="1209" w:type="pct"/>
          </w:tcPr>
          <w:p w14:paraId="543EF942" w14:textId="35C836D1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Charge number (+)</w:t>
            </w:r>
          </w:p>
        </w:tc>
        <w:tc>
          <w:tcPr>
            <w:tcW w:w="1206" w:type="pct"/>
          </w:tcPr>
          <w:p w14:paraId="0EED49E6" w14:textId="38F2736A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0" w:type="pct"/>
          </w:tcPr>
          <w:p w14:paraId="25285DA9" w14:textId="491BFA06" w:rsidR="00DF17A3" w:rsidRPr="00E80FDE" w:rsidRDefault="000C148E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15" w:type="pct"/>
          </w:tcPr>
          <w:p w14:paraId="4038A5C4" w14:textId="65EF3746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DF17A3" w14:paraId="61D2FE3A" w14:textId="77777777" w:rsidTr="00D774C8">
        <w:trPr>
          <w:jc w:val="center"/>
        </w:trPr>
        <w:tc>
          <w:tcPr>
            <w:tcW w:w="1209" w:type="pct"/>
          </w:tcPr>
          <w:p w14:paraId="16960023" w14:textId="4DC6E831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Total hydrophilic index</w:t>
            </w:r>
          </w:p>
        </w:tc>
        <w:tc>
          <w:tcPr>
            <w:tcW w:w="1206" w:type="pct"/>
          </w:tcPr>
          <w:p w14:paraId="138FFFFB" w14:textId="48427C4E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-1.444</w:t>
            </w:r>
          </w:p>
        </w:tc>
        <w:tc>
          <w:tcPr>
            <w:tcW w:w="1270" w:type="pct"/>
          </w:tcPr>
          <w:p w14:paraId="7B83F56D" w14:textId="243DCBC4" w:rsidR="00DF17A3" w:rsidRPr="00E80FDE" w:rsidRDefault="000C148E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300</w:t>
            </w:r>
          </w:p>
        </w:tc>
        <w:tc>
          <w:tcPr>
            <w:tcW w:w="1315" w:type="pct"/>
          </w:tcPr>
          <w:p w14:paraId="165BFBAE" w14:textId="189DDF15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-1.316</w:t>
            </w:r>
          </w:p>
        </w:tc>
      </w:tr>
      <w:tr w:rsidR="00DF17A3" w14:paraId="600B7B52" w14:textId="77777777" w:rsidTr="00D774C8">
        <w:trPr>
          <w:jc w:val="center"/>
        </w:trPr>
        <w:tc>
          <w:tcPr>
            <w:tcW w:w="1209" w:type="pct"/>
          </w:tcPr>
          <w:p w14:paraId="766FE3DD" w14:textId="111EE8C6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Coefficient of fat</w:t>
            </w:r>
          </w:p>
        </w:tc>
        <w:tc>
          <w:tcPr>
            <w:tcW w:w="1206" w:type="pct"/>
          </w:tcPr>
          <w:p w14:paraId="3D858B99" w14:textId="39A78B29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59.44</w:t>
            </w:r>
          </w:p>
        </w:tc>
        <w:tc>
          <w:tcPr>
            <w:tcW w:w="1270" w:type="pct"/>
          </w:tcPr>
          <w:p w14:paraId="01F91C1F" w14:textId="3A192774" w:rsidR="00DF17A3" w:rsidRPr="00E80FDE" w:rsidRDefault="000C148E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56</w:t>
            </w:r>
          </w:p>
        </w:tc>
        <w:tc>
          <w:tcPr>
            <w:tcW w:w="1315" w:type="pct"/>
          </w:tcPr>
          <w:p w14:paraId="47493F3A" w14:textId="106B5DC6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71.58</w:t>
            </w:r>
          </w:p>
        </w:tc>
      </w:tr>
      <w:tr w:rsidR="00DF17A3" w14:paraId="4EF85FF8" w14:textId="77777777" w:rsidTr="00D774C8">
        <w:trPr>
          <w:jc w:val="center"/>
        </w:trPr>
        <w:tc>
          <w:tcPr>
            <w:tcW w:w="1209" w:type="pct"/>
          </w:tcPr>
          <w:p w14:paraId="3386DE2B" w14:textId="71C9FBB4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Beaumont index</w:t>
            </w:r>
            <w:r w:rsidR="0024027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="00D1677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k</w:t>
            </w:r>
            <w:r w:rsidR="00D774C8">
              <w:rPr>
                <w:rFonts w:ascii="Times New Roman" w:eastAsia="宋体" w:hAnsi="Times New Roman" w:cs="Times New Roman"/>
                <w:kern w:val="0"/>
                <w:szCs w:val="21"/>
              </w:rPr>
              <w:t>cal/</w:t>
            </w:r>
            <w:proofErr w:type="spellStart"/>
            <w:r w:rsidR="00D774C8">
              <w:rPr>
                <w:rFonts w:ascii="Times New Roman" w:eastAsia="宋体" w:hAnsi="Times New Roman" w:cs="Times New Roman"/>
                <w:kern w:val="0"/>
                <w:szCs w:val="21"/>
              </w:rPr>
              <w:t>mol</w:t>
            </w:r>
            <w:proofErr w:type="spellEnd"/>
          </w:p>
        </w:tc>
        <w:tc>
          <w:tcPr>
            <w:tcW w:w="1206" w:type="pct"/>
          </w:tcPr>
          <w:p w14:paraId="5805E83E" w14:textId="6B928107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2.97</w:t>
            </w:r>
          </w:p>
        </w:tc>
        <w:tc>
          <w:tcPr>
            <w:tcW w:w="1270" w:type="pct"/>
          </w:tcPr>
          <w:p w14:paraId="5DC63876" w14:textId="65E0501B" w:rsidR="00DF17A3" w:rsidRPr="00E80FDE" w:rsidRDefault="00D774C8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1315" w:type="pct"/>
          </w:tcPr>
          <w:p w14:paraId="75AB7D71" w14:textId="4CB884A9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3.52</w:t>
            </w:r>
          </w:p>
        </w:tc>
      </w:tr>
      <w:tr w:rsidR="00DF17A3" w14:paraId="7685CA2C" w14:textId="77777777" w:rsidTr="00D774C8">
        <w:trPr>
          <w:jc w:val="center"/>
        </w:trPr>
        <w:tc>
          <w:tcPr>
            <w:tcW w:w="1209" w:type="pct"/>
            <w:tcBorders>
              <w:bottom w:val="single" w:sz="12" w:space="0" w:color="auto"/>
            </w:tcBorders>
          </w:tcPr>
          <w:p w14:paraId="29869A1E" w14:textId="1DCE586E" w:rsidR="00DF17A3" w:rsidRPr="00B63F9E" w:rsidRDefault="00DF17A3" w:rsidP="003F3BB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63F9E">
              <w:rPr>
                <w:rFonts w:ascii="Times New Roman" w:eastAsia="宋体" w:hAnsi="Times New Roman" w:cs="Times New Roman"/>
                <w:kern w:val="0"/>
                <w:szCs w:val="21"/>
              </w:rPr>
              <w:t>Antibacterial activity score</w:t>
            </w:r>
          </w:p>
        </w:tc>
        <w:tc>
          <w:tcPr>
            <w:tcW w:w="1206" w:type="pct"/>
            <w:tcBorders>
              <w:bottom w:val="single" w:sz="12" w:space="0" w:color="auto"/>
            </w:tcBorders>
          </w:tcPr>
          <w:p w14:paraId="2BD32F64" w14:textId="6E6CE147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1.174</w:t>
            </w:r>
          </w:p>
        </w:tc>
        <w:tc>
          <w:tcPr>
            <w:tcW w:w="1270" w:type="pct"/>
            <w:tcBorders>
              <w:bottom w:val="single" w:sz="12" w:space="0" w:color="auto"/>
            </w:tcBorders>
          </w:tcPr>
          <w:p w14:paraId="4168A363" w14:textId="4F88E24A" w:rsidR="00DF17A3" w:rsidRPr="00E80FDE" w:rsidRDefault="00D774C8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92</w:t>
            </w:r>
          </w:p>
        </w:tc>
        <w:tc>
          <w:tcPr>
            <w:tcW w:w="1315" w:type="pct"/>
            <w:tcBorders>
              <w:bottom w:val="single" w:sz="12" w:space="0" w:color="auto"/>
            </w:tcBorders>
          </w:tcPr>
          <w:p w14:paraId="5FCDD589" w14:textId="1870FB62" w:rsidR="00DF17A3" w:rsidRPr="00B63F9E" w:rsidRDefault="00DF17A3" w:rsidP="00E80FD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kern w:val="0"/>
                <w:szCs w:val="21"/>
              </w:rPr>
              <w:t>0.802</w:t>
            </w:r>
          </w:p>
        </w:tc>
      </w:tr>
    </w:tbl>
    <w:p w14:paraId="5817487A" w14:textId="77777777" w:rsidR="00424D21" w:rsidRDefault="00424D2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4B170529" w14:textId="77777777" w:rsidR="002E4491" w:rsidRPr="00327573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27573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2 Composition and nutrient level of the basal diet (air-dry basis).</w:t>
      </w:r>
    </w:p>
    <w:tbl>
      <w:tblPr>
        <w:tblW w:w="1086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221"/>
        <w:gridCol w:w="480"/>
        <w:gridCol w:w="1898"/>
        <w:gridCol w:w="1036"/>
        <w:gridCol w:w="665"/>
        <w:gridCol w:w="421"/>
        <w:gridCol w:w="1171"/>
      </w:tblGrid>
      <w:tr w:rsidR="003F3BB8" w:rsidRPr="00686628" w14:paraId="4BFE8B4A" w14:textId="77777777" w:rsidTr="003F3BB8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0F5A4FC" w14:textId="63361C5E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2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ngredients</w:t>
            </w:r>
            <w:r w:rsidRPr="0068662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, </w:t>
            </w:r>
            <w:r w:rsidRPr="0068662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C75C3F" w14:textId="77777777" w:rsidR="003F3BB8" w:rsidRPr="00686628" w:rsidRDefault="003F3BB8" w:rsidP="003F3BB8">
            <w:pPr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to 3 weeks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2AAABC" w14:textId="77777777" w:rsidR="003F3BB8" w:rsidRPr="00686628" w:rsidRDefault="003F3BB8" w:rsidP="003F3BB8">
            <w:pPr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to 6 weeks</w:t>
            </w:r>
          </w:p>
        </w:tc>
        <w:tc>
          <w:tcPr>
            <w:tcW w:w="480" w:type="dxa"/>
            <w:tcBorders>
              <w:top w:val="single" w:sz="12" w:space="0" w:color="auto"/>
              <w:bottom w:val="single" w:sz="4" w:space="0" w:color="auto"/>
            </w:tcBorders>
          </w:tcPr>
          <w:p w14:paraId="287A1910" w14:textId="77777777" w:rsidR="003F3BB8" w:rsidRPr="00686628" w:rsidRDefault="003F3BB8" w:rsidP="003F3BB8">
            <w:pPr>
              <w:ind w:leftChars="-25" w:rightChars="-50" w:right="-105" w:hangingChars="22" w:hanging="53"/>
              <w:jc w:val="left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E4E3F0" w14:textId="433D79E5" w:rsidR="003F3BB8" w:rsidRPr="00686628" w:rsidRDefault="003F3BB8" w:rsidP="003F3BB8">
            <w:pPr>
              <w:ind w:leftChars="-25" w:rightChars="-50" w:right="-105" w:hangingChars="22" w:hanging="5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2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Nutrient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l</w:t>
            </w:r>
            <w:r w:rsidRPr="0068662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evels</w:t>
            </w:r>
            <w:r w:rsidRPr="0068662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09288F" w14:textId="77777777" w:rsidR="003F3BB8" w:rsidRPr="00686628" w:rsidRDefault="003F3BB8" w:rsidP="003F3BB8">
            <w:pPr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to 3 weeks</w:t>
            </w:r>
          </w:p>
        </w:tc>
        <w:tc>
          <w:tcPr>
            <w:tcW w:w="159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65BC89" w14:textId="77777777" w:rsidR="003F3BB8" w:rsidRPr="00686628" w:rsidRDefault="003F3BB8" w:rsidP="003F3BB8">
            <w:pPr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to 6 weeks</w:t>
            </w:r>
          </w:p>
        </w:tc>
      </w:tr>
      <w:tr w:rsidR="003F3BB8" w:rsidRPr="00686628" w14:paraId="33FD07CB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8692" w14:textId="77A6C9D4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r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966F" w14:textId="29A22718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53.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02DB" w14:textId="5F040110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59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5C12353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5FED" w14:textId="6F20509A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80F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J/k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F52B" w14:textId="56C2814E" w:rsidR="003F3BB8" w:rsidRPr="00686628" w:rsidRDefault="003F3BB8" w:rsidP="003F3BB8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45F1" w14:textId="0E797A81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</w:tc>
      </w:tr>
      <w:tr w:rsidR="003F3BB8" w:rsidRPr="00686628" w14:paraId="10CB523A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B70A" w14:textId="0297D113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Soybean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A844" w14:textId="4BEF7113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2.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03EF" w14:textId="7BE608F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15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B7D6FEA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A963" w14:textId="1D74F8E7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1255" w14:textId="7F2331B1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18C7" w14:textId="344DCC38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</w:tr>
      <w:tr w:rsidR="003F3BB8" w:rsidRPr="00686628" w14:paraId="6DE37192" w14:textId="77777777" w:rsidTr="003F3BB8">
        <w:trPr>
          <w:trHeight w:val="30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3CEE" w14:textId="795563F8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D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69B4" w14:textId="1836A33A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5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DFCE" w14:textId="1555378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764DAAA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AB44" w14:textId="063B2E1E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E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29D7" w14:textId="76FC8844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.6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0AA7" w14:textId="3759BA3D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.39</w:t>
            </w:r>
          </w:p>
        </w:tc>
      </w:tr>
      <w:tr w:rsidR="003F3BB8" w:rsidRPr="00686628" w14:paraId="504FC157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E420" w14:textId="09F772A0" w:rsidR="003F3BB8" w:rsidRPr="00686628" w:rsidRDefault="003F3BB8" w:rsidP="003F3BB8">
            <w:pPr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lo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83A8" w14:textId="7CC1E7A5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8A50" w14:textId="069F4905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2EE82E42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0770" w14:textId="63257436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2E93" w14:textId="36A50FAD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A3E7" w14:textId="2BB2049D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</w:tr>
      <w:tr w:rsidR="003F3BB8" w:rsidRPr="00686628" w14:paraId="2CABA68E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FA27" w14:textId="080CD8D5" w:rsidR="003F3BB8" w:rsidRPr="00686628" w:rsidRDefault="003F3BB8" w:rsidP="003F3BB8">
            <w:pPr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  <w:lang w:val="de-AT"/>
              </w:rPr>
              <w:t xml:space="preserve">Corn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val="de-AT"/>
              </w:rPr>
              <w:t>g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  <w:lang w:val="de-AT"/>
              </w:rPr>
              <w:t xml:space="preserve">luten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val="de-AT"/>
              </w:rPr>
              <w:t>m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  <w:lang w:val="de-AT"/>
              </w:rPr>
              <w:t>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71F3" w14:textId="325D4FE3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5190" w14:textId="4D5BE985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623AB08B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FCCC" w14:textId="1C43705F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tal </w:t>
            </w: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DEC5" w14:textId="5D059B0D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2268" w14:textId="777D087E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</w:p>
        </w:tc>
      </w:tr>
      <w:tr w:rsidR="003F3BB8" w:rsidRPr="00686628" w14:paraId="1517A884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66F5" w14:textId="42E8C88E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A8E3" w14:textId="266E2E6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C4D1" w14:textId="732E9170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3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3F865D5B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29D2" w14:textId="0093C201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ailable </w:t>
            </w: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10FD" w14:textId="44558B0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A07E" w14:textId="7D471522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35</w:t>
            </w:r>
          </w:p>
        </w:tc>
      </w:tr>
      <w:tr w:rsidR="003F3BB8" w:rsidRPr="00686628" w14:paraId="5BAE609E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7FE8" w14:textId="5C652A94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Corn germ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CAB7" w14:textId="3E850C62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3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8360" w14:textId="4C686D03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5789AF42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0338" w14:textId="20B8405B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y</w:t>
            </w:r>
            <w:r w:rsidRPr="00E80F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533C" w14:textId="44CBAA1A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011B" w14:textId="22988334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</w:tr>
      <w:tr w:rsidR="003F3BB8" w:rsidRPr="00686628" w14:paraId="525FD06B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7852" w14:textId="4FC6E406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eanut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C359" w14:textId="0F0C355D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3D8" w14:textId="45FD57E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</w:tcPr>
          <w:p w14:paraId="48FA635C" w14:textId="77777777" w:rsidR="003F3BB8" w:rsidRPr="00E80FDE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5606" w14:textId="58156CC3" w:rsidR="003F3BB8" w:rsidRPr="00240275" w:rsidRDefault="003F3BB8" w:rsidP="003F3BB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et</w:t>
            </w:r>
            <w:r w:rsidRPr="002402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402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F2A1" w14:textId="0496277E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EB26" w14:textId="31775EC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</w:p>
        </w:tc>
      </w:tr>
      <w:tr w:rsidR="003F3BB8" w:rsidRPr="00686628" w14:paraId="5702291D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7AE1" w14:textId="6A92EC8A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CaHCO</w:t>
            </w:r>
            <w:r w:rsidRPr="003F3BB8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D3B1" w14:textId="2B5789BE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11DC" w14:textId="75AA5F9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14:paraId="6C2EF350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</w:tcPr>
          <w:p w14:paraId="0744CF43" w14:textId="48C29730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CFE281" w14:textId="4372BF6D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3157CD" w14:textId="24268D0B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54E2CF8E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2EFB" w14:textId="4B21D88A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a po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06D0" w14:textId="1482CD7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12CF" w14:textId="1E63F871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14:paraId="0C7EBE99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</w:tcPr>
          <w:p w14:paraId="68276058" w14:textId="60392CF6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A810CF" w14:textId="322F0944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99A885" w14:textId="75FDADAB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724A314D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613D" w14:textId="47C41590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L-Lysi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ulph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3528" w14:textId="214FA369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0AC3" w14:textId="3E5DA19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480" w:type="dxa"/>
            <w:tcBorders>
              <w:top w:val="nil"/>
            </w:tcBorders>
          </w:tcPr>
          <w:p w14:paraId="66F741DE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nil"/>
            </w:tcBorders>
            <w:shd w:val="clear" w:color="auto" w:fill="auto"/>
          </w:tcPr>
          <w:p w14:paraId="53399C67" w14:textId="7562B644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14:paraId="6431F2C8" w14:textId="51833970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top w:val="nil"/>
            </w:tcBorders>
            <w:shd w:val="clear" w:color="auto" w:fill="auto"/>
          </w:tcPr>
          <w:p w14:paraId="6B3BDAEA" w14:textId="1FFC6EB0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08CF9704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3F33" w14:textId="6CB8F0AF" w:rsidR="003F3BB8" w:rsidRPr="00686628" w:rsidRDefault="003F3BB8" w:rsidP="003F3BB8">
            <w:pPr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a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547B" w14:textId="41110B5E" w:rsidR="003F3BB8" w:rsidRPr="00686628" w:rsidRDefault="003F3BB8" w:rsidP="003F3BB8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BB10" w14:textId="548E8ABA" w:rsidR="003F3BB8" w:rsidRPr="00686628" w:rsidRDefault="003F3BB8" w:rsidP="003F3BB8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480" w:type="dxa"/>
          </w:tcPr>
          <w:p w14:paraId="3681AFED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1FDD407D" w14:textId="36A6C288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05FFAFA4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3D01CAD8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0B647E59" w14:textId="77777777" w:rsidTr="003F3BB8">
        <w:trPr>
          <w:trHeight w:val="33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2010" w14:textId="1BDC294A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  <w:lang w:val="sv-SE"/>
              </w:rPr>
              <w:t>D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  <w:lang w:val="sv-SE"/>
              </w:rPr>
              <w:t>L-M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D4B6" w14:textId="0048BB25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2E3A" w14:textId="143FF84B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480" w:type="dxa"/>
          </w:tcPr>
          <w:p w14:paraId="43F5001A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0EA20DF6" w14:textId="2846ECBE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79FE5441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2CF3432A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2B68F68F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D8E0" w14:textId="27E03F02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h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DA38" w14:textId="3C76072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962B" w14:textId="047D5F1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480" w:type="dxa"/>
          </w:tcPr>
          <w:p w14:paraId="28E9E4EF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14:paraId="09C4EB55" w14:textId="2911BF70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6284CB15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1B6FCF1B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658FC3BF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84D1" w14:textId="4552932A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Limest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40F6" w14:textId="5921B54A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DABD" w14:textId="6A05D2B4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480" w:type="dxa"/>
            <w:tcBorders>
              <w:bottom w:val="nil"/>
            </w:tcBorders>
          </w:tcPr>
          <w:p w14:paraId="1CBAA06F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98" w:type="dxa"/>
            <w:tcBorders>
              <w:bottom w:val="nil"/>
            </w:tcBorders>
            <w:shd w:val="clear" w:color="auto" w:fill="auto"/>
          </w:tcPr>
          <w:p w14:paraId="09F32F13" w14:textId="300075F9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</w:tcPr>
          <w:p w14:paraId="51619809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bottom w:val="nil"/>
            </w:tcBorders>
            <w:shd w:val="clear" w:color="auto" w:fill="auto"/>
          </w:tcPr>
          <w:p w14:paraId="28126A96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60A554C0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6C9F" w14:textId="1E7A8411" w:rsidR="003F3BB8" w:rsidRPr="00686628" w:rsidRDefault="003F3BB8" w:rsidP="003F3BB8">
            <w:pPr>
              <w:overflowPunct w:val="0"/>
              <w:spacing w:line="4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Choline ch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01BB" w14:textId="14FF2DAE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20FA" w14:textId="317303BA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14:paraId="08AE2D67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4DD995" w14:textId="3EA98709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A113E7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5285589D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7D8F7128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4229" w14:textId="7A55C6AE" w:rsidR="003F3BB8" w:rsidRPr="00686628" w:rsidRDefault="003F3BB8" w:rsidP="003F3BB8">
            <w:pPr>
              <w:overflowPunct w:val="0"/>
              <w:spacing w:line="4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</w:t>
            </w: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F4C3" w14:textId="5F4555A6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BCD2" w14:textId="7E4DD5AA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14:paraId="1E0BBF3E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85B848" w14:textId="1D1086B0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FB5C86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2F196DA0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6492DE6C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0A2A" w14:textId="1D10FE54" w:rsidR="003F3BB8" w:rsidRPr="00686628" w:rsidRDefault="003F3BB8" w:rsidP="003F3BB8">
            <w:pPr>
              <w:overflowPunct w:val="0"/>
              <w:spacing w:line="4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</w:t>
            </w:r>
            <w:r w:rsidRPr="00424D21">
              <w:rPr>
                <w:rFonts w:ascii="Times New Roman" w:eastAsia="宋体" w:hAnsi="Times New Roman" w:cs="Times New Roman"/>
                <w:color w:val="000000"/>
                <w:szCs w:val="21"/>
              </w:rPr>
              <w:t>ryptoph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9FD6" w14:textId="26DB3032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9F85" w14:textId="1996D0B9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14:paraId="7CF6AC45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5FACCC" w14:textId="43B474EE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74F523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1FED1031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455A495F" w14:textId="77777777" w:rsidTr="003F3BB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BF08" w14:textId="14944F42" w:rsidR="003F3BB8" w:rsidRPr="00686628" w:rsidRDefault="003F3BB8" w:rsidP="003F3BB8">
            <w:pPr>
              <w:overflowPunct w:val="0"/>
              <w:spacing w:line="400" w:lineRule="exac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424D21">
              <w:rPr>
                <w:rFonts w:ascii="Times New Roman" w:eastAsia="宋体" w:hAnsi="Times New Roman" w:cs="Times New Roman"/>
                <w:color w:val="000000"/>
                <w:szCs w:val="21"/>
              </w:rPr>
              <w:t>odium bicarbo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8207" w14:textId="48602300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2495" w14:textId="40B6C168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0FDE">
              <w:rPr>
                <w:rFonts w:ascii="Times New Roman" w:eastAsia="宋体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480" w:type="dxa"/>
            <w:tcBorders>
              <w:top w:val="nil"/>
              <w:bottom w:val="nil"/>
            </w:tcBorders>
          </w:tcPr>
          <w:p w14:paraId="74C6769C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391A09" w14:textId="1E3BBCCB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A87DB3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14:paraId="04EAF8E0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F3BB8" w:rsidRPr="00686628" w14:paraId="08157149" w14:textId="77777777" w:rsidTr="003F3BB8">
        <w:trPr>
          <w:jc w:val="center"/>
        </w:trPr>
        <w:tc>
          <w:tcPr>
            <w:tcW w:w="2410" w:type="dxa"/>
            <w:tcBorders>
              <w:right w:val="nil"/>
              <w:tl2br w:val="nil"/>
              <w:tr2bl w:val="nil"/>
            </w:tcBorders>
            <w:shd w:val="clear" w:color="auto" w:fill="auto"/>
          </w:tcPr>
          <w:p w14:paraId="33BD8A7E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6628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559" w:type="dxa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0976DA78" w14:textId="7777777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6628">
              <w:rPr>
                <w:rFonts w:ascii="Times New Roman" w:eastAsia="宋体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1221" w:type="dxa"/>
            <w:shd w:val="clear" w:color="auto" w:fill="auto"/>
          </w:tcPr>
          <w:p w14:paraId="2FA7E724" w14:textId="77777777" w:rsidR="003F3BB8" w:rsidRPr="00686628" w:rsidRDefault="003F3BB8" w:rsidP="003F3BB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6628">
              <w:rPr>
                <w:rFonts w:ascii="Times New Roman" w:eastAsia="宋体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480" w:type="dxa"/>
          </w:tcPr>
          <w:p w14:paraId="191DB129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4" w:type="dxa"/>
            <w:gridSpan w:val="2"/>
            <w:tcBorders>
              <w:top w:val="nil"/>
            </w:tcBorders>
            <w:shd w:val="clear" w:color="auto" w:fill="auto"/>
          </w:tcPr>
          <w:p w14:paraId="575B16BC" w14:textId="7CC127B8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gridSpan w:val="2"/>
            <w:tcBorders>
              <w:top w:val="nil"/>
            </w:tcBorders>
            <w:shd w:val="clear" w:color="auto" w:fill="auto"/>
          </w:tcPr>
          <w:p w14:paraId="5C840F26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</w:tcBorders>
            <w:shd w:val="clear" w:color="auto" w:fill="auto"/>
          </w:tcPr>
          <w:p w14:paraId="51461160" w14:textId="77777777" w:rsidR="003F3BB8" w:rsidRPr="00686628" w:rsidRDefault="003F3BB8" w:rsidP="003F3BB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73F942C" w14:textId="77777777" w:rsidR="00424D21" w:rsidRDefault="00424D2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73D45B9E" w14:textId="77777777" w:rsidR="002E4491" w:rsidRPr="00327573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27573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3 Broiler immunization program used in the present study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108"/>
        <w:gridCol w:w="3898"/>
        <w:gridCol w:w="2925"/>
      </w:tblGrid>
      <w:tr w:rsidR="007B325C" w:rsidRPr="007B325C" w14:paraId="5BD06CB9" w14:textId="77777777" w:rsidTr="005010A7">
        <w:trPr>
          <w:trHeight w:val="481"/>
          <w:jc w:val="center"/>
        </w:trPr>
        <w:tc>
          <w:tcPr>
            <w:tcW w:w="2108" w:type="dxa"/>
            <w:tcBorders>
              <w:top w:val="single" w:sz="12" w:space="0" w:color="auto"/>
            </w:tcBorders>
          </w:tcPr>
          <w:p w14:paraId="74A328A3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</w:t>
            </w:r>
          </w:p>
        </w:tc>
        <w:tc>
          <w:tcPr>
            <w:tcW w:w="3898" w:type="dxa"/>
            <w:tcBorders>
              <w:top w:val="single" w:sz="12" w:space="0" w:color="auto"/>
            </w:tcBorders>
          </w:tcPr>
          <w:p w14:paraId="634FC09A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>ype of vaccine</w:t>
            </w:r>
          </w:p>
        </w:tc>
        <w:tc>
          <w:tcPr>
            <w:tcW w:w="2925" w:type="dxa"/>
            <w:tcBorders>
              <w:top w:val="single" w:sz="12" w:space="0" w:color="auto"/>
            </w:tcBorders>
          </w:tcPr>
          <w:p w14:paraId="6BE56E96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</w:t>
            </w: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>ethod</w:t>
            </w:r>
          </w:p>
        </w:tc>
      </w:tr>
      <w:tr w:rsidR="007B325C" w:rsidRPr="007B325C" w14:paraId="3963F7DE" w14:textId="77777777" w:rsidTr="005010A7">
        <w:trPr>
          <w:trHeight w:val="299"/>
          <w:jc w:val="center"/>
        </w:trPr>
        <w:tc>
          <w:tcPr>
            <w:tcW w:w="2108" w:type="dxa"/>
            <w:tcBorders>
              <w:top w:val="single" w:sz="12" w:space="0" w:color="auto"/>
            </w:tcBorders>
          </w:tcPr>
          <w:p w14:paraId="65E7D557" w14:textId="77777777" w:rsidR="007B325C" w:rsidRPr="007B325C" w:rsidRDefault="007B325C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</w:p>
        </w:tc>
        <w:tc>
          <w:tcPr>
            <w:tcW w:w="3898" w:type="dxa"/>
            <w:tcBorders>
              <w:top w:val="single" w:sz="12" w:space="0" w:color="auto"/>
            </w:tcBorders>
          </w:tcPr>
          <w:p w14:paraId="09F0462C" w14:textId="26B91C29" w:rsidR="007B325C" w:rsidRPr="007B325C" w:rsidRDefault="00C03621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="00574286" w:rsidRPr="005742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hicken </w:t>
            </w:r>
            <w:proofErr w:type="spellStart"/>
            <w:r w:rsidRPr="00C03621">
              <w:rPr>
                <w:rFonts w:ascii="Times New Roman" w:eastAsia="宋体" w:hAnsi="Times New Roman" w:cs="Times New Roman"/>
                <w:color w:val="000000"/>
                <w:szCs w:val="21"/>
              </w:rPr>
              <w:t>marek's</w:t>
            </w:r>
            <w:proofErr w:type="spellEnd"/>
            <w:r w:rsidRPr="00C036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isease </w:t>
            </w:r>
            <w:r w:rsidR="00574286" w:rsidRPr="00574286">
              <w:rPr>
                <w:rFonts w:ascii="Times New Roman" w:eastAsia="宋体" w:hAnsi="Times New Roman" w:cs="Times New Roman"/>
                <w:color w:val="000000"/>
                <w:szCs w:val="21"/>
              </w:rPr>
              <w:t>vaccine</w:t>
            </w:r>
          </w:p>
        </w:tc>
        <w:tc>
          <w:tcPr>
            <w:tcW w:w="2925" w:type="dxa"/>
            <w:tcBorders>
              <w:top w:val="single" w:sz="12" w:space="0" w:color="auto"/>
            </w:tcBorders>
          </w:tcPr>
          <w:p w14:paraId="61C0B81C" w14:textId="62116C0D" w:rsidR="007B325C" w:rsidRPr="007B325C" w:rsidRDefault="00574286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74286">
              <w:rPr>
                <w:rFonts w:ascii="Times New Roman" w:eastAsia="宋体" w:hAnsi="Times New Roman" w:cs="Times New Roman"/>
                <w:color w:val="000000"/>
                <w:szCs w:val="21"/>
              </w:rPr>
              <w:t>Cervical subcutaneous injection</w:t>
            </w:r>
          </w:p>
        </w:tc>
      </w:tr>
      <w:tr w:rsidR="00074015" w:rsidRPr="007B325C" w14:paraId="2A8D750C" w14:textId="77777777" w:rsidTr="005010A7">
        <w:trPr>
          <w:trHeight w:val="310"/>
          <w:jc w:val="center"/>
        </w:trPr>
        <w:tc>
          <w:tcPr>
            <w:tcW w:w="2108" w:type="dxa"/>
          </w:tcPr>
          <w:p w14:paraId="3E3C046D" w14:textId="46386DE1" w:rsidR="00074015" w:rsidRPr="007B325C" w:rsidRDefault="00074015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="00217CE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="0064166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, </w:t>
            </w:r>
            <w:r w:rsidR="006B284A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extra </w:t>
            </w:r>
            <w:r w:rsidR="008747E2" w:rsidRPr="008747E2">
              <w:rPr>
                <w:rFonts w:ascii="Times New Roman" w:eastAsia="宋体" w:hAnsi="Times New Roman" w:cs="Times New Roman"/>
                <w:color w:val="000000"/>
                <w:szCs w:val="21"/>
              </w:rPr>
              <w:t>vaccine for immunization</w:t>
            </w:r>
          </w:p>
        </w:tc>
        <w:tc>
          <w:tcPr>
            <w:tcW w:w="3898" w:type="dxa"/>
          </w:tcPr>
          <w:p w14:paraId="1F82A3F7" w14:textId="537F47D5" w:rsidR="00074015" w:rsidRPr="00574286" w:rsidRDefault="00074015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Avian </w:t>
            </w:r>
            <w:r w:rsidRPr="00074015">
              <w:rPr>
                <w:rFonts w:ascii="Times New Roman" w:eastAsia="宋体" w:hAnsi="Times New Roman" w:cs="Times New Roman"/>
                <w:color w:val="000000"/>
                <w:szCs w:val="21"/>
              </w:rPr>
              <w:t>influenz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bookmarkStart w:id="5" w:name="_Hlk34016886"/>
            <w:bookmarkStart w:id="6" w:name="OLE_LINK102"/>
            <w:r w:rsidR="00A62AB9" w:rsidRPr="00A62AB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H5N1 Re-5+H9N2 Re-2 </w:t>
            </w:r>
            <w:r w:rsidR="008747E2"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  <w:r w:rsidR="00A62AB9" w:rsidRPr="00A62AB9">
              <w:rPr>
                <w:rFonts w:ascii="Times New Roman" w:eastAsia="宋体" w:hAnsi="Times New Roman" w:cs="Times New Roman"/>
                <w:color w:val="000000"/>
                <w:szCs w:val="21"/>
              </w:rPr>
              <w:t>ivalent inactivated vaccine</w:t>
            </w:r>
            <w:bookmarkEnd w:id="5"/>
            <w:bookmarkEnd w:id="6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925" w:type="dxa"/>
          </w:tcPr>
          <w:p w14:paraId="71D8F074" w14:textId="1348006E" w:rsidR="00074015" w:rsidRDefault="00074015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4015">
              <w:rPr>
                <w:rFonts w:ascii="Times New Roman" w:eastAsia="宋体" w:hAnsi="Times New Roman" w:cs="Times New Roman"/>
                <w:color w:val="000000"/>
                <w:szCs w:val="21"/>
              </w:rPr>
              <w:t>Intramuscular injection</w:t>
            </w:r>
          </w:p>
        </w:tc>
      </w:tr>
      <w:tr w:rsidR="007B325C" w:rsidRPr="007B325C" w14:paraId="51FD9B01" w14:textId="77777777" w:rsidTr="005010A7">
        <w:trPr>
          <w:trHeight w:val="310"/>
          <w:jc w:val="center"/>
        </w:trPr>
        <w:tc>
          <w:tcPr>
            <w:tcW w:w="2108" w:type="dxa"/>
          </w:tcPr>
          <w:p w14:paraId="4B28D67D" w14:textId="77777777" w:rsidR="007B325C" w:rsidRPr="007B325C" w:rsidRDefault="007B325C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</w:t>
            </w:r>
          </w:p>
        </w:tc>
        <w:tc>
          <w:tcPr>
            <w:tcW w:w="3898" w:type="dxa"/>
          </w:tcPr>
          <w:p w14:paraId="78B96740" w14:textId="738E780D" w:rsidR="007B325C" w:rsidRPr="007B325C" w:rsidRDefault="005B19D3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74286">
              <w:rPr>
                <w:rFonts w:ascii="Times New Roman" w:eastAsia="宋体" w:hAnsi="Times New Roman" w:cs="Times New Roman"/>
                <w:color w:val="000000"/>
                <w:szCs w:val="21"/>
              </w:rPr>
              <w:t>New city disease</w:t>
            </w: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574286" w:rsidRPr="0057428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+ infectious bronchitis </w:t>
            </w:r>
          </w:p>
        </w:tc>
        <w:tc>
          <w:tcPr>
            <w:tcW w:w="2925" w:type="dxa"/>
          </w:tcPr>
          <w:p w14:paraId="7BBB0D63" w14:textId="124D6C5F" w:rsidR="007B325C" w:rsidRPr="007B325C" w:rsidRDefault="00C03621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</w:t>
            </w:r>
            <w:r w:rsidR="005010A7" w:rsidRPr="005010A7">
              <w:rPr>
                <w:rFonts w:ascii="Times New Roman" w:eastAsia="宋体" w:hAnsi="Times New Roman" w:cs="Times New Roman"/>
                <w:color w:val="000000"/>
                <w:szCs w:val="21"/>
              </w:rPr>
              <w:t>ye droppings</w:t>
            </w:r>
            <w:r w:rsidR="005010A7"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 w:rsidR="005010A7">
              <w:t xml:space="preserve"> </w:t>
            </w:r>
            <w:r w:rsidR="005010A7" w:rsidRPr="005010A7">
              <w:rPr>
                <w:rFonts w:ascii="Times New Roman" w:eastAsia="宋体" w:hAnsi="Times New Roman" w:cs="Times New Roman"/>
                <w:color w:val="000000"/>
                <w:szCs w:val="21"/>
              </w:rPr>
              <w:t>nasal inhalation</w:t>
            </w:r>
          </w:p>
        </w:tc>
      </w:tr>
      <w:tr w:rsidR="007B325C" w:rsidRPr="007B325C" w14:paraId="3261BA4F" w14:textId="77777777" w:rsidTr="005010A7">
        <w:trPr>
          <w:trHeight w:val="299"/>
          <w:jc w:val="center"/>
        </w:trPr>
        <w:tc>
          <w:tcPr>
            <w:tcW w:w="2108" w:type="dxa"/>
          </w:tcPr>
          <w:p w14:paraId="093061F0" w14:textId="77777777" w:rsidR="007B325C" w:rsidRPr="007B325C" w:rsidRDefault="007B325C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>4 d</w:t>
            </w:r>
          </w:p>
        </w:tc>
        <w:tc>
          <w:tcPr>
            <w:tcW w:w="3898" w:type="dxa"/>
          </w:tcPr>
          <w:p w14:paraId="2029EF3C" w14:textId="34CC823E" w:rsidR="007B325C" w:rsidRPr="007B325C" w:rsidRDefault="00C03621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</w:t>
            </w:r>
            <w:r w:rsidRPr="00C036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hicken </w:t>
            </w:r>
            <w:proofErr w:type="spellStart"/>
            <w:r w:rsidRPr="00C03621">
              <w:rPr>
                <w:rFonts w:ascii="Times New Roman" w:eastAsia="宋体" w:hAnsi="Times New Roman" w:cs="Times New Roman"/>
                <w:color w:val="000000"/>
                <w:szCs w:val="21"/>
              </w:rPr>
              <w:t>marek's</w:t>
            </w:r>
            <w:proofErr w:type="spellEnd"/>
            <w:r w:rsidRPr="00C0362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isease vaccine</w:t>
            </w:r>
          </w:p>
        </w:tc>
        <w:tc>
          <w:tcPr>
            <w:tcW w:w="2925" w:type="dxa"/>
          </w:tcPr>
          <w:p w14:paraId="03CB895F" w14:textId="3B755638" w:rsidR="007B325C" w:rsidRPr="007B325C" w:rsidRDefault="00C03621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rinking water</w:t>
            </w:r>
          </w:p>
        </w:tc>
      </w:tr>
      <w:tr w:rsidR="007B325C" w:rsidRPr="007B325C" w14:paraId="3EA69773" w14:textId="77777777" w:rsidTr="005010A7">
        <w:trPr>
          <w:trHeight w:val="310"/>
          <w:jc w:val="center"/>
        </w:trPr>
        <w:tc>
          <w:tcPr>
            <w:tcW w:w="2108" w:type="dxa"/>
            <w:tcBorders>
              <w:bottom w:val="single" w:sz="12" w:space="0" w:color="auto"/>
            </w:tcBorders>
          </w:tcPr>
          <w:p w14:paraId="6A353666" w14:textId="77777777" w:rsidR="007B325C" w:rsidRPr="007B325C" w:rsidRDefault="007B325C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7B325C">
              <w:rPr>
                <w:rFonts w:ascii="Times New Roman" w:eastAsia="宋体" w:hAnsi="Times New Roman" w:cs="Times New Roman"/>
                <w:color w:val="000000"/>
                <w:szCs w:val="21"/>
              </w:rPr>
              <w:t>1 d</w:t>
            </w:r>
          </w:p>
        </w:tc>
        <w:tc>
          <w:tcPr>
            <w:tcW w:w="3898" w:type="dxa"/>
            <w:tcBorders>
              <w:bottom w:val="single" w:sz="12" w:space="0" w:color="auto"/>
            </w:tcBorders>
          </w:tcPr>
          <w:p w14:paraId="1674CEC2" w14:textId="52759B50" w:rsidR="007B325C" w:rsidRPr="007B325C" w:rsidRDefault="005E0EA4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74286">
              <w:rPr>
                <w:rFonts w:ascii="Times New Roman" w:eastAsia="宋体" w:hAnsi="Times New Roman" w:cs="Times New Roman"/>
                <w:color w:val="000000"/>
                <w:szCs w:val="21"/>
              </w:rPr>
              <w:t>New city disease</w:t>
            </w:r>
            <w:r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="007B325C" w:rsidRPr="007B325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+</w:t>
            </w:r>
            <w:r>
              <w:t xml:space="preserve"> </w:t>
            </w:r>
            <w:r w:rsidRPr="005E0EA4">
              <w:rPr>
                <w:rFonts w:ascii="Times New Roman" w:eastAsia="宋体" w:hAnsi="Times New Roman" w:cs="Times New Roman"/>
                <w:color w:val="000000"/>
                <w:szCs w:val="21"/>
              </w:rPr>
              <w:t>avian influenza</w:t>
            </w:r>
          </w:p>
        </w:tc>
        <w:tc>
          <w:tcPr>
            <w:tcW w:w="2925" w:type="dxa"/>
            <w:tcBorders>
              <w:bottom w:val="single" w:sz="12" w:space="0" w:color="auto"/>
            </w:tcBorders>
          </w:tcPr>
          <w:p w14:paraId="1A2CAAF1" w14:textId="5A75A102" w:rsidR="007B325C" w:rsidRPr="007B325C" w:rsidRDefault="00C03621" w:rsidP="00217CEE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03621">
              <w:rPr>
                <w:rFonts w:ascii="Times New Roman" w:eastAsia="宋体" w:hAnsi="Times New Roman" w:cs="Times New Roman"/>
                <w:color w:val="000000"/>
                <w:szCs w:val="21"/>
              </w:rPr>
              <w:t>Intramuscular injection</w:t>
            </w:r>
          </w:p>
        </w:tc>
      </w:tr>
    </w:tbl>
    <w:p w14:paraId="16B57407" w14:textId="77777777" w:rsidR="00FD1E8E" w:rsidRDefault="00FD1E8E" w:rsidP="00FD1E8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D605D4B" w14:textId="77777777" w:rsidR="00424D21" w:rsidRDefault="00424D2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0965F0CC" w14:textId="7D6EB9F8" w:rsidR="00FD1E8E" w:rsidRDefault="002E4491" w:rsidP="00FD1E8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E4491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4 Primers used in the relative real-time quantitative PCR for gene expression in broilers.</w:t>
      </w:r>
    </w:p>
    <w:tbl>
      <w:tblPr>
        <w:tblW w:w="89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8"/>
        <w:gridCol w:w="5670"/>
      </w:tblGrid>
      <w:tr w:rsidR="007B325C" w:rsidRPr="007B325C" w14:paraId="2A43D2E3" w14:textId="77777777" w:rsidTr="00893D88">
        <w:trPr>
          <w:trHeight w:val="401"/>
          <w:jc w:val="center"/>
        </w:trPr>
        <w:tc>
          <w:tcPr>
            <w:tcW w:w="3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C0D854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14:paraId="39E53C37" w14:textId="7FF55955" w:rsidR="007B325C" w:rsidRPr="007B325C" w:rsidRDefault="007B325C" w:rsidP="007B325C">
            <w:pPr>
              <w:spacing w:line="300" w:lineRule="exact"/>
              <w:jc w:val="left"/>
              <w:rPr>
                <w:rFonts w:ascii="Times New Roman" w:eastAsia="方正姚体" w:hAnsi="Times New Roman" w:cs="Times New Roman"/>
                <w:color w:val="000000"/>
                <w:szCs w:val="21"/>
              </w:rPr>
            </w:pPr>
            <w:r w:rsidRPr="007B325C">
              <w:rPr>
                <w:rFonts w:ascii="Times New Roman" w:eastAsia="方正姚体" w:hAnsi="Times New Roman" w:cs="Times New Roman"/>
                <w:color w:val="000000"/>
                <w:szCs w:val="21"/>
              </w:rPr>
              <w:t>Sequence of Primers</w:t>
            </w:r>
            <w:r w:rsidR="00D060ED">
              <w:rPr>
                <w:rFonts w:ascii="Times New Roman" w:eastAsia="方正姚体" w:hAnsi="Times New Roman" w:cs="Times New Roman"/>
                <w:color w:val="000000"/>
                <w:szCs w:val="21"/>
              </w:rPr>
              <w:t xml:space="preserve"> </w:t>
            </w:r>
            <w:r w:rsidRPr="007B325C">
              <w:rPr>
                <w:rFonts w:ascii="Times New Roman" w:eastAsia="方正姚体" w:hAnsi="Times New Roman" w:cs="Times New Roman"/>
                <w:color w:val="000000"/>
                <w:szCs w:val="21"/>
              </w:rPr>
              <w:t>from 5’ to 3’</w:t>
            </w:r>
          </w:p>
        </w:tc>
      </w:tr>
      <w:tr w:rsidR="007B325C" w:rsidRPr="007B325C" w14:paraId="2BACA9C0" w14:textId="77777777" w:rsidTr="00893D88">
        <w:trPr>
          <w:trHeight w:val="401"/>
          <w:jc w:val="center"/>
        </w:trPr>
        <w:tc>
          <w:tcPr>
            <w:tcW w:w="32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FE1E31" w14:textId="77777777" w:rsidR="007B325C" w:rsidRPr="00217CEE" w:rsidRDefault="007B325C" w:rsidP="007B325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5DD8FB77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ACTCCTACGGGAGGCAGCAGT</w:t>
            </w:r>
          </w:p>
          <w:p w14:paraId="6833F0E0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ATTACCGCGGCTGCTGGC</w:t>
            </w:r>
          </w:p>
        </w:tc>
      </w:tr>
      <w:tr w:rsidR="007B325C" w:rsidRPr="007B325C" w14:paraId="6AF55D2F" w14:textId="77777777" w:rsidTr="00893D88">
        <w:trPr>
          <w:trHeight w:val="401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19F90591" w14:textId="77777777" w:rsidR="007B325C" w:rsidRPr="00217CEE" w:rsidRDefault="007B325C" w:rsidP="007B325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GLT1</w:t>
            </w:r>
          </w:p>
        </w:tc>
        <w:tc>
          <w:tcPr>
            <w:tcW w:w="5670" w:type="dxa"/>
            <w:vAlign w:val="center"/>
          </w:tcPr>
          <w:p w14:paraId="015744DA" w14:textId="77777777" w:rsidR="007B325C" w:rsidRPr="007B325C" w:rsidRDefault="007B325C" w:rsidP="007B32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325C">
              <w:rPr>
                <w:rFonts w:ascii="Times New Roman" w:eastAsia="宋体" w:hAnsi="Times New Roman" w:cs="Times New Roman"/>
                <w:sz w:val="20"/>
                <w:szCs w:val="20"/>
              </w:rPr>
              <w:t>F: AGCATTTCAGCATGGTGTGTCTTC</w:t>
            </w:r>
          </w:p>
          <w:p w14:paraId="0BF90304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GATGCTCCTATCTCAGGGCAGTTC</w:t>
            </w:r>
          </w:p>
        </w:tc>
      </w:tr>
      <w:tr w:rsidR="007B325C" w:rsidRPr="007B325C" w14:paraId="0F793B04" w14:textId="77777777" w:rsidTr="00893D88">
        <w:trPr>
          <w:trHeight w:val="401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6204CA46" w14:textId="77777777" w:rsidR="007B325C" w:rsidRPr="00217CEE" w:rsidRDefault="007B325C" w:rsidP="007B325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UT2</w:t>
            </w:r>
          </w:p>
        </w:tc>
        <w:tc>
          <w:tcPr>
            <w:tcW w:w="5670" w:type="dxa"/>
            <w:vAlign w:val="center"/>
          </w:tcPr>
          <w:p w14:paraId="6CD0BAC4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CACACTATGGGCGCATGCT</w:t>
            </w:r>
          </w:p>
          <w:p w14:paraId="1E99DB27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ATTGTCCCTGGAGGTGTTGGTG</w:t>
            </w:r>
          </w:p>
        </w:tc>
      </w:tr>
      <w:tr w:rsidR="007B325C" w:rsidRPr="007B325C" w14:paraId="4A76E1D0" w14:textId="77777777" w:rsidTr="00893D88">
        <w:trPr>
          <w:trHeight w:val="401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38D9C5BF" w14:textId="77777777" w:rsidR="007B325C" w:rsidRPr="00217CEE" w:rsidRDefault="007B325C" w:rsidP="007B325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BAT</w:t>
            </w:r>
            <w:proofErr w:type="spellEnd"/>
          </w:p>
        </w:tc>
        <w:tc>
          <w:tcPr>
            <w:tcW w:w="5670" w:type="dxa"/>
            <w:vAlign w:val="center"/>
          </w:tcPr>
          <w:p w14:paraId="1583FA32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CCCGCCGTTCAACAAGAG</w:t>
            </w:r>
          </w:p>
          <w:p w14:paraId="0322006C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AATTAAATCCATCGACTCCTTTGC</w:t>
            </w:r>
          </w:p>
        </w:tc>
      </w:tr>
      <w:tr w:rsidR="007B325C" w:rsidRPr="007B325C" w14:paraId="71418349" w14:textId="77777777" w:rsidTr="00893D88">
        <w:trPr>
          <w:trHeight w:val="401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4DC1B358" w14:textId="77777777" w:rsidR="007B325C" w:rsidRPr="00217CEE" w:rsidRDefault="007B325C" w:rsidP="007B325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</w:t>
            </w: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perscript"/>
              </w:rPr>
              <w:t>+</w:t>
            </w: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T2</w:t>
            </w:r>
          </w:p>
        </w:tc>
        <w:tc>
          <w:tcPr>
            <w:tcW w:w="5670" w:type="dxa"/>
            <w:vAlign w:val="center"/>
          </w:tcPr>
          <w:p w14:paraId="1B0A0C17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GCCCTGTCAGTAAATCAGACAAGA</w:t>
            </w:r>
          </w:p>
          <w:p w14:paraId="6B7E8F04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TTCAGTTGCATTGTGTTTTGGTT</w:t>
            </w:r>
          </w:p>
        </w:tc>
      </w:tr>
      <w:tr w:rsidR="007B325C" w:rsidRPr="007B325C" w14:paraId="57C87CE5" w14:textId="77777777" w:rsidTr="00893D88">
        <w:trPr>
          <w:trHeight w:val="401"/>
          <w:jc w:val="center"/>
        </w:trPr>
        <w:tc>
          <w:tcPr>
            <w:tcW w:w="3258" w:type="dxa"/>
            <w:shd w:val="clear" w:color="auto" w:fill="auto"/>
            <w:vAlign w:val="center"/>
          </w:tcPr>
          <w:p w14:paraId="79568B04" w14:textId="77777777" w:rsidR="007B325C" w:rsidRPr="00217CEE" w:rsidRDefault="007B325C" w:rsidP="007B325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1</w:t>
            </w:r>
          </w:p>
        </w:tc>
        <w:tc>
          <w:tcPr>
            <w:tcW w:w="5670" w:type="dxa"/>
            <w:vAlign w:val="center"/>
          </w:tcPr>
          <w:p w14:paraId="08201044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CAAGAGGAAAACTCCAGTAATTGCA</w:t>
            </w:r>
          </w:p>
          <w:p w14:paraId="511CC543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AAGTCGAAGAGGAAGGCCATAA</w:t>
            </w:r>
          </w:p>
        </w:tc>
      </w:tr>
    </w:tbl>
    <w:p w14:paraId="50692855" w14:textId="77777777" w:rsidR="00FD1E8E" w:rsidRPr="007B325C" w:rsidRDefault="00FD1E8E" w:rsidP="00FD1E8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17D9BDC" w14:textId="77777777" w:rsidR="00424D21" w:rsidRDefault="00424D2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0B5B2CDC" w14:textId="77777777" w:rsidR="002E4491" w:rsidRPr="00327573" w:rsidRDefault="002E4491" w:rsidP="002E449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27573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5 Primers used in the absolute real-time quantitative PCR for </w:t>
      </w:r>
      <w:proofErr w:type="spellStart"/>
      <w:r w:rsidRPr="00327573">
        <w:rPr>
          <w:rFonts w:ascii="Times New Roman" w:eastAsia="宋体" w:hAnsi="Times New Roman" w:cs="Times New Roman"/>
          <w:b/>
          <w:sz w:val="24"/>
          <w:szCs w:val="24"/>
        </w:rPr>
        <w:t>caecal</w:t>
      </w:r>
      <w:proofErr w:type="spellEnd"/>
      <w:r w:rsidRPr="00327573">
        <w:rPr>
          <w:rFonts w:ascii="Times New Roman" w:eastAsia="宋体" w:hAnsi="Times New Roman" w:cs="Times New Roman"/>
          <w:b/>
          <w:sz w:val="24"/>
          <w:szCs w:val="24"/>
        </w:rPr>
        <w:t xml:space="preserve"> bacteria in broilers.</w:t>
      </w:r>
    </w:p>
    <w:tbl>
      <w:tblPr>
        <w:tblW w:w="831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2184"/>
        <w:gridCol w:w="2386"/>
        <w:gridCol w:w="3741"/>
      </w:tblGrid>
      <w:tr w:rsidR="007B325C" w:rsidRPr="007B325C" w14:paraId="5B6CCECD" w14:textId="77777777" w:rsidTr="00893D88">
        <w:trPr>
          <w:trHeight w:val="308"/>
          <w:jc w:val="center"/>
        </w:trPr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F0D264" w14:textId="77777777" w:rsidR="007B325C" w:rsidRPr="007B325C" w:rsidRDefault="007B325C" w:rsidP="00217CE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_Hlk2872841"/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B82E7" w14:textId="0ECFD42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Size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37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C44EC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方正姚体" w:hAnsi="Times New Roman" w:cs="Times New Roman"/>
                <w:color w:val="000000"/>
                <w:szCs w:val="21"/>
              </w:rPr>
              <w:t>Primers Sequence</w:t>
            </w:r>
            <w:r w:rsidRPr="007B325C">
              <w:rPr>
                <w:rFonts w:ascii="Times New Roman" w:eastAsia="方正姚体" w:hAnsi="Times New Roman" w:cs="Times New Roman" w:hint="eastAsia"/>
                <w:color w:val="000000"/>
                <w:szCs w:val="21"/>
              </w:rPr>
              <w:t xml:space="preserve"> </w:t>
            </w:r>
            <w:r w:rsidRPr="007B325C">
              <w:rPr>
                <w:rFonts w:ascii="Times New Roman" w:eastAsia="方正姚体" w:hAnsi="Times New Roman" w:cs="Times New Roman"/>
                <w:color w:val="000000"/>
                <w:szCs w:val="21"/>
              </w:rPr>
              <w:t>from 5’ to 3’</w:t>
            </w:r>
          </w:p>
        </w:tc>
      </w:tr>
      <w:tr w:rsidR="007B325C" w:rsidRPr="007B325C" w14:paraId="53BE7A91" w14:textId="77777777" w:rsidTr="00893D88">
        <w:trPr>
          <w:trHeight w:val="308"/>
          <w:jc w:val="center"/>
        </w:trPr>
        <w:tc>
          <w:tcPr>
            <w:tcW w:w="21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C5AC93" w14:textId="77777777" w:rsidR="007B325C" w:rsidRPr="007B325C" w:rsidRDefault="007B325C" w:rsidP="00217CE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tal </w:t>
            </w:r>
            <w:proofErr w:type="spellStart"/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bcateria</w:t>
            </w:r>
            <w:proofErr w:type="spellEnd"/>
          </w:p>
        </w:tc>
        <w:tc>
          <w:tcPr>
            <w:tcW w:w="2386" w:type="dxa"/>
            <w:tcBorders>
              <w:top w:val="single" w:sz="12" w:space="0" w:color="auto"/>
            </w:tcBorders>
            <w:vAlign w:val="center"/>
          </w:tcPr>
          <w:p w14:paraId="117A5C0C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3741" w:type="dxa"/>
            <w:tcBorders>
              <w:top w:val="single" w:sz="12" w:space="0" w:color="auto"/>
            </w:tcBorders>
            <w:vAlign w:val="center"/>
          </w:tcPr>
          <w:p w14:paraId="1E29E744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ACTCCTACGGGAGGCAGCAGT</w:t>
            </w:r>
          </w:p>
          <w:p w14:paraId="4899EA4D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ATTACCGCGGCTGCTGGC</w:t>
            </w:r>
          </w:p>
        </w:tc>
      </w:tr>
      <w:tr w:rsidR="007B325C" w:rsidRPr="007B325C" w14:paraId="4CF12E1B" w14:textId="77777777" w:rsidTr="00893D88">
        <w:trPr>
          <w:trHeight w:val="308"/>
          <w:jc w:val="center"/>
        </w:trPr>
        <w:tc>
          <w:tcPr>
            <w:tcW w:w="2184" w:type="dxa"/>
            <w:shd w:val="clear" w:color="auto" w:fill="auto"/>
            <w:vAlign w:val="center"/>
          </w:tcPr>
          <w:p w14:paraId="7FDDA0E5" w14:textId="77777777" w:rsidR="007B325C" w:rsidRPr="00217CEE" w:rsidRDefault="007B325C" w:rsidP="00217CE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scherichia coil</w:t>
            </w:r>
          </w:p>
        </w:tc>
        <w:tc>
          <w:tcPr>
            <w:tcW w:w="2386" w:type="dxa"/>
            <w:vAlign w:val="center"/>
          </w:tcPr>
          <w:p w14:paraId="747280D3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3741" w:type="dxa"/>
            <w:vAlign w:val="center"/>
          </w:tcPr>
          <w:p w14:paraId="67C526CC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CATGCCGCGTGTATGAAGAA</w:t>
            </w:r>
          </w:p>
          <w:p w14:paraId="116E3B9A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CGGGTAACGTCAATGAGCAAA</w:t>
            </w:r>
          </w:p>
        </w:tc>
      </w:tr>
      <w:tr w:rsidR="007B325C" w:rsidRPr="007B325C" w14:paraId="23B5C7A6" w14:textId="77777777" w:rsidTr="00893D88">
        <w:trPr>
          <w:trHeight w:val="308"/>
          <w:jc w:val="center"/>
        </w:trPr>
        <w:tc>
          <w:tcPr>
            <w:tcW w:w="2184" w:type="dxa"/>
            <w:shd w:val="clear" w:color="auto" w:fill="auto"/>
            <w:vAlign w:val="center"/>
          </w:tcPr>
          <w:p w14:paraId="3A7219CF" w14:textId="77777777" w:rsidR="007B325C" w:rsidRPr="00217CEE" w:rsidRDefault="007B325C" w:rsidP="00217CE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ifidobacterium bifidum</w:t>
            </w:r>
          </w:p>
        </w:tc>
        <w:tc>
          <w:tcPr>
            <w:tcW w:w="2386" w:type="dxa"/>
            <w:vAlign w:val="center"/>
          </w:tcPr>
          <w:p w14:paraId="4654E534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290</w:t>
            </w:r>
          </w:p>
        </w:tc>
        <w:tc>
          <w:tcPr>
            <w:tcW w:w="3741" w:type="dxa"/>
            <w:vAlign w:val="center"/>
          </w:tcPr>
          <w:p w14:paraId="41E9CEE9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GGAAGAACACCGATGGCGAAG</w:t>
            </w:r>
          </w:p>
          <w:p w14:paraId="41B3A460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ATGTCAAGCCCAGGTAAGG</w:t>
            </w:r>
          </w:p>
        </w:tc>
      </w:tr>
      <w:tr w:rsidR="007B325C" w:rsidRPr="007B325C" w14:paraId="786D476D" w14:textId="77777777" w:rsidTr="00893D88">
        <w:trPr>
          <w:trHeight w:val="308"/>
          <w:jc w:val="center"/>
        </w:trPr>
        <w:tc>
          <w:tcPr>
            <w:tcW w:w="2184" w:type="dxa"/>
            <w:shd w:val="clear" w:color="auto" w:fill="auto"/>
            <w:vAlign w:val="center"/>
          </w:tcPr>
          <w:p w14:paraId="46ED7AC9" w14:textId="77777777" w:rsidR="007B325C" w:rsidRPr="00217CEE" w:rsidRDefault="007B325C" w:rsidP="00217CE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Salmonella </w:t>
            </w:r>
            <w:proofErr w:type="spellStart"/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allinarum</w:t>
            </w:r>
            <w:proofErr w:type="spellEnd"/>
          </w:p>
        </w:tc>
        <w:tc>
          <w:tcPr>
            <w:tcW w:w="2386" w:type="dxa"/>
            <w:vAlign w:val="center"/>
          </w:tcPr>
          <w:p w14:paraId="1F8C5EA4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236</w:t>
            </w:r>
          </w:p>
        </w:tc>
        <w:tc>
          <w:tcPr>
            <w:tcW w:w="3741" w:type="dxa"/>
            <w:vAlign w:val="center"/>
          </w:tcPr>
          <w:p w14:paraId="67178973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GGGTGAGTAATGTCTGGGAAAC</w:t>
            </w:r>
          </w:p>
          <w:p w14:paraId="0D00F2BF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CGTAGGAGTCTGGACCGTGT</w:t>
            </w:r>
          </w:p>
        </w:tc>
      </w:tr>
      <w:tr w:rsidR="007B325C" w:rsidRPr="007B325C" w14:paraId="3DF91E25" w14:textId="77777777" w:rsidTr="00893D88">
        <w:trPr>
          <w:trHeight w:val="308"/>
          <w:jc w:val="center"/>
        </w:trPr>
        <w:tc>
          <w:tcPr>
            <w:tcW w:w="2184" w:type="dxa"/>
            <w:shd w:val="clear" w:color="auto" w:fill="auto"/>
            <w:vAlign w:val="center"/>
          </w:tcPr>
          <w:p w14:paraId="0033D20E" w14:textId="77777777" w:rsidR="007B325C" w:rsidRPr="00217CEE" w:rsidRDefault="007B325C" w:rsidP="00217CEE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Campylobacter </w:t>
            </w:r>
            <w:proofErr w:type="spellStart"/>
            <w:r w:rsidRPr="00217CE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ejuni</w:t>
            </w:r>
            <w:proofErr w:type="spellEnd"/>
          </w:p>
        </w:tc>
        <w:tc>
          <w:tcPr>
            <w:tcW w:w="2386" w:type="dxa"/>
            <w:vAlign w:val="center"/>
          </w:tcPr>
          <w:p w14:paraId="5F0E2060" w14:textId="77777777" w:rsidR="007B325C" w:rsidRPr="007B325C" w:rsidRDefault="007B325C" w:rsidP="007B325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251</w:t>
            </w:r>
          </w:p>
        </w:tc>
        <w:tc>
          <w:tcPr>
            <w:tcW w:w="3741" w:type="dxa"/>
            <w:vAlign w:val="center"/>
          </w:tcPr>
          <w:p w14:paraId="3BFCF30B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F: AGACACGGTCCAGACTCCTA</w:t>
            </w:r>
          </w:p>
          <w:p w14:paraId="7204D1FF" w14:textId="77777777" w:rsidR="007B325C" w:rsidRPr="007B325C" w:rsidRDefault="007B325C" w:rsidP="007B325C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325C">
              <w:rPr>
                <w:rFonts w:ascii="Times New Roman" w:eastAsia="宋体" w:hAnsi="Times New Roman" w:cs="Times New Roman"/>
                <w:kern w:val="0"/>
                <w:szCs w:val="21"/>
              </w:rPr>
              <w:t>R: GACTTGATAATCCGCCTACG</w:t>
            </w:r>
          </w:p>
        </w:tc>
      </w:tr>
      <w:bookmarkEnd w:id="7"/>
    </w:tbl>
    <w:p w14:paraId="679B0179" w14:textId="77777777" w:rsidR="00DF17A3" w:rsidRDefault="00DF17A3" w:rsidP="00DF17A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1496BA2F" w14:textId="77777777" w:rsidR="002E4491" w:rsidRPr="00F14BD1" w:rsidRDefault="002E4491" w:rsidP="002E4491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327573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6 </w:t>
      </w:r>
      <w:proofErr w:type="gramStart"/>
      <w:r w:rsidRPr="00327573">
        <w:rPr>
          <w:rFonts w:ascii="Times New Roman" w:eastAsia="宋体" w:hAnsi="Times New Roman" w:cs="Times New Roman"/>
          <w:b/>
          <w:sz w:val="24"/>
          <w:szCs w:val="24"/>
        </w:rPr>
        <w:t>The</w:t>
      </w:r>
      <w:proofErr w:type="gramEnd"/>
      <w:r w:rsidRPr="00327573">
        <w:rPr>
          <w:rFonts w:ascii="Times New Roman" w:eastAsia="宋体" w:hAnsi="Times New Roman" w:cs="Times New Roman"/>
          <w:b/>
          <w:sz w:val="24"/>
          <w:szCs w:val="24"/>
        </w:rPr>
        <w:t xml:space="preserve"> effect of Api-PR19 on villus height, crypt depth and villus height/crypt depth ratio in the duodenum, jejunum, and ileum of broiler chickens.</w:t>
      </w:r>
    </w:p>
    <w:tbl>
      <w:tblPr>
        <w:tblW w:w="103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993"/>
        <w:gridCol w:w="709"/>
        <w:gridCol w:w="1006"/>
        <w:gridCol w:w="1152"/>
        <w:gridCol w:w="968"/>
        <w:gridCol w:w="968"/>
        <w:gridCol w:w="968"/>
        <w:gridCol w:w="968"/>
        <w:gridCol w:w="970"/>
        <w:gridCol w:w="713"/>
        <w:gridCol w:w="984"/>
      </w:tblGrid>
      <w:tr w:rsidR="00DF17A3" w:rsidRPr="0071725C" w14:paraId="33EC6ACF" w14:textId="77777777" w:rsidTr="007E5724">
        <w:trPr>
          <w:trHeight w:val="354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416ED795" w14:textId="77777777" w:rsidR="00DF17A3" w:rsidRPr="0071725C" w:rsidRDefault="00DF17A3" w:rsidP="007E572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testine</w:t>
            </w:r>
          </w:p>
        </w:tc>
        <w:tc>
          <w:tcPr>
            <w:tcW w:w="171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51344A" w14:textId="77777777" w:rsidR="00DF17A3" w:rsidRPr="0071725C" w:rsidRDefault="00DF17A3" w:rsidP="007E5724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ge</w:t>
            </w:r>
          </w:p>
        </w:tc>
        <w:tc>
          <w:tcPr>
            <w:tcW w:w="11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4FD2EC" w14:textId="77777777" w:rsidR="00DF17A3" w:rsidRPr="0071725C" w:rsidRDefault="00DF17A3" w:rsidP="007E572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szCs w:val="21"/>
              </w:rPr>
              <w:t>Item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5B91F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>ON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FC39C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AGP</w:t>
            </w:r>
          </w:p>
        </w:tc>
        <w:tc>
          <w:tcPr>
            <w:tcW w:w="2906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40666C" w14:textId="7963D31C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Api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>-PR19</w:t>
            </w:r>
            <w:r w:rsidR="0064166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>mg/kg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A617C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szCs w:val="21"/>
              </w:rPr>
              <w:t>SEM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E9E46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71725C">
              <w:rPr>
                <w:rFonts w:ascii="Times New Roman" w:eastAsia="宋体" w:hAnsi="Times New Roman" w:cs="Times New Roman" w:hint="eastAsia"/>
                <w:i/>
                <w:szCs w:val="21"/>
              </w:rPr>
              <w:t>-</w:t>
            </w:r>
            <w:r w:rsidRPr="003851B3">
              <w:rPr>
                <w:rFonts w:ascii="Times New Roman" w:eastAsia="宋体" w:hAnsi="Times New Roman" w:cs="Times New Roman" w:hint="eastAsia"/>
                <w:szCs w:val="21"/>
              </w:rPr>
              <w:t>value</w:t>
            </w:r>
          </w:p>
        </w:tc>
      </w:tr>
      <w:tr w:rsidR="00DF17A3" w:rsidRPr="0071725C" w14:paraId="2B080947" w14:textId="77777777" w:rsidTr="007E5724">
        <w:trPr>
          <w:trHeight w:val="362"/>
          <w:jc w:val="center"/>
        </w:trPr>
        <w:tc>
          <w:tcPr>
            <w:tcW w:w="993" w:type="dxa"/>
            <w:vMerge/>
          </w:tcPr>
          <w:p w14:paraId="0FCA58F3" w14:textId="77777777" w:rsidR="00DF17A3" w:rsidRPr="0071725C" w:rsidRDefault="00DF17A3" w:rsidP="007E5724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15" w:type="dxa"/>
            <w:gridSpan w:val="2"/>
            <w:vMerge/>
            <w:shd w:val="clear" w:color="auto" w:fill="auto"/>
            <w:vAlign w:val="center"/>
          </w:tcPr>
          <w:p w14:paraId="60C31C45" w14:textId="77777777" w:rsidR="00DF17A3" w:rsidRPr="0071725C" w:rsidRDefault="00DF17A3" w:rsidP="007E5724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dxa"/>
            <w:vMerge/>
            <w:shd w:val="clear" w:color="auto" w:fill="auto"/>
            <w:vAlign w:val="center"/>
          </w:tcPr>
          <w:p w14:paraId="38207389" w14:textId="77777777" w:rsidR="00DF17A3" w:rsidRPr="0071725C" w:rsidRDefault="00DF17A3" w:rsidP="007E572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8" w:type="dxa"/>
            <w:vMerge/>
            <w:shd w:val="clear" w:color="auto" w:fill="auto"/>
            <w:vAlign w:val="center"/>
          </w:tcPr>
          <w:p w14:paraId="4FFD1AE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8" w:type="dxa"/>
            <w:vMerge/>
            <w:shd w:val="clear" w:color="auto" w:fill="auto"/>
            <w:vAlign w:val="center"/>
          </w:tcPr>
          <w:p w14:paraId="3BFDB203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A2E95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DF918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DF458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713" w:type="dxa"/>
            <w:vMerge/>
            <w:shd w:val="clear" w:color="auto" w:fill="auto"/>
            <w:vAlign w:val="center"/>
          </w:tcPr>
          <w:p w14:paraId="497B498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4" w:type="dxa"/>
            <w:vMerge/>
            <w:shd w:val="clear" w:color="auto" w:fill="auto"/>
            <w:vAlign w:val="center"/>
          </w:tcPr>
          <w:p w14:paraId="19C1633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</w:tr>
      <w:tr w:rsidR="00DF17A3" w:rsidRPr="0071725C" w14:paraId="0A265207" w14:textId="77777777" w:rsidTr="007E5724">
        <w:trPr>
          <w:trHeight w:val="406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6E58A987" w14:textId="03F4FFC8" w:rsidR="00DF17A3" w:rsidRPr="0071725C" w:rsidRDefault="003851B3" w:rsidP="007E572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="00DF17A3" w:rsidRPr="00D53EC3">
              <w:rPr>
                <w:rFonts w:ascii="Times New Roman" w:eastAsia="宋体" w:hAnsi="Times New Roman" w:cs="Times New Roman"/>
                <w:szCs w:val="21"/>
              </w:rPr>
              <w:t>uodenum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6C9DD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szCs w:val="21"/>
              </w:rPr>
              <w:t xml:space="preserve"> 21 d</w:t>
            </w:r>
          </w:p>
        </w:tc>
        <w:tc>
          <w:tcPr>
            <w:tcW w:w="215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F066C6" w14:textId="102D99C8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A384B6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715.41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26F83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683.06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0DDF86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864.59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3D450DB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909.45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2B1C5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2010.36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EBE63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59.37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EAA77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398</w:t>
            </w:r>
          </w:p>
        </w:tc>
      </w:tr>
      <w:tr w:rsidR="00DF17A3" w:rsidRPr="0071725C" w14:paraId="4A86ED4E" w14:textId="77777777" w:rsidTr="007E5724">
        <w:trPr>
          <w:trHeight w:val="406"/>
          <w:jc w:val="center"/>
        </w:trPr>
        <w:tc>
          <w:tcPr>
            <w:tcW w:w="993" w:type="dxa"/>
            <w:vMerge/>
          </w:tcPr>
          <w:p w14:paraId="7B257DF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85DE84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5A6037A" w14:textId="766401F2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crypt depth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7CE044E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46.1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2C0F743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42.4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DAA3F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27.47</w:t>
            </w:r>
          </w:p>
        </w:tc>
        <w:tc>
          <w:tcPr>
            <w:tcW w:w="968" w:type="dxa"/>
            <w:vAlign w:val="center"/>
          </w:tcPr>
          <w:p w14:paraId="01D1711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12.5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ECF72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23.3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FD2143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6.1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95E87A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414</w:t>
            </w:r>
          </w:p>
        </w:tc>
      </w:tr>
      <w:tr w:rsidR="00DF17A3" w:rsidRPr="0071725C" w14:paraId="1AE702C2" w14:textId="77777777" w:rsidTr="007E5724">
        <w:trPr>
          <w:trHeight w:val="406"/>
          <w:jc w:val="center"/>
        </w:trPr>
        <w:tc>
          <w:tcPr>
            <w:tcW w:w="993" w:type="dxa"/>
            <w:vMerge/>
          </w:tcPr>
          <w:p w14:paraId="354AA8C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C3A5D53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AEA0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/crypt dep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19012B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1.8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F29BA1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2.44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ED5ABA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5.18</w:t>
            </w:r>
          </w:p>
        </w:tc>
        <w:tc>
          <w:tcPr>
            <w:tcW w:w="968" w:type="dxa"/>
            <w:vAlign w:val="center"/>
          </w:tcPr>
          <w:p w14:paraId="3626D33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8.0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A821C5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7.6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C85AE9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F86A14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160</w:t>
            </w:r>
          </w:p>
        </w:tc>
      </w:tr>
      <w:tr w:rsidR="00DF17A3" w:rsidRPr="0071725C" w14:paraId="1C2DE64A" w14:textId="77777777" w:rsidTr="007E5724">
        <w:trPr>
          <w:trHeight w:val="406"/>
          <w:jc w:val="center"/>
        </w:trPr>
        <w:tc>
          <w:tcPr>
            <w:tcW w:w="993" w:type="dxa"/>
            <w:vMerge/>
          </w:tcPr>
          <w:p w14:paraId="2B6182A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6DE00A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Pr="0071725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1725C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215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DCC0B85" w14:textId="7E6C3150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37E2A2A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560.16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C873A3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549.5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AD0028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868.29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r w:rsidRPr="0071725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68" w:type="dxa"/>
            <w:vAlign w:val="center"/>
          </w:tcPr>
          <w:p w14:paraId="58FDCCA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929.30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BA049A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709.98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F366D9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47.0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6176FE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</w:tr>
      <w:tr w:rsidR="00DF17A3" w:rsidRPr="0071725C" w14:paraId="788AC9D2" w14:textId="77777777" w:rsidTr="007E5724">
        <w:trPr>
          <w:trHeight w:val="406"/>
          <w:jc w:val="center"/>
        </w:trPr>
        <w:tc>
          <w:tcPr>
            <w:tcW w:w="993" w:type="dxa"/>
            <w:vMerge/>
          </w:tcPr>
          <w:p w14:paraId="27E85CC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83C2B7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shd w:val="clear" w:color="auto" w:fill="auto"/>
            <w:vAlign w:val="center"/>
          </w:tcPr>
          <w:p w14:paraId="575C40A8" w14:textId="5E2EE494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crypt depth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0929515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240.24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123189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42.35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A72BDA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40.10</w:t>
            </w:r>
          </w:p>
        </w:tc>
        <w:tc>
          <w:tcPr>
            <w:tcW w:w="968" w:type="dxa"/>
            <w:vAlign w:val="center"/>
          </w:tcPr>
          <w:p w14:paraId="6EE2B25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48.9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9E0AB6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38.7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B1CEC6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3.8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FA7198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072</w:t>
            </w:r>
          </w:p>
        </w:tc>
      </w:tr>
      <w:tr w:rsidR="00DF17A3" w:rsidRPr="0071725C" w14:paraId="0E13D9B6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7F6D7AA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606E17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shd w:val="clear" w:color="auto" w:fill="auto"/>
            <w:vAlign w:val="center"/>
          </w:tcPr>
          <w:p w14:paraId="710342E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/crypt dep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52A811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7.87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AA836A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0.87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44E3C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3.37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68" w:type="dxa"/>
            <w:vAlign w:val="center"/>
          </w:tcPr>
          <w:p w14:paraId="37E33DF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3.97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3CCB2B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13.25</w:t>
            </w:r>
            <w:r w:rsidRPr="0071725C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  <w:r w:rsidRPr="0071725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EF1516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ACDA3D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0.050</w:t>
            </w:r>
          </w:p>
        </w:tc>
      </w:tr>
      <w:tr w:rsidR="00DF17A3" w:rsidRPr="0071725C" w14:paraId="3C05C81B" w14:textId="77777777" w:rsidTr="007E5724">
        <w:trPr>
          <w:trHeight w:val="406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A93C3BB" w14:textId="1F8C29D8" w:rsidR="00DF17A3" w:rsidRPr="0071725C" w:rsidRDefault="003851B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J</w:t>
            </w:r>
            <w:r w:rsidR="00DF17A3" w:rsidRPr="00421353">
              <w:rPr>
                <w:rFonts w:ascii="Times New Roman" w:eastAsia="宋体" w:hAnsi="Times New Roman" w:cs="Times New Roman"/>
                <w:szCs w:val="21"/>
              </w:rPr>
              <w:t>ejunum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C8A1A6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838">
              <w:rPr>
                <w:rFonts w:ascii="Times New Roman" w:eastAsia="宋体" w:hAnsi="Times New Roman" w:cs="Times New Roman"/>
                <w:szCs w:val="21"/>
              </w:rPr>
              <w:t xml:space="preserve"> 21 d</w:t>
            </w:r>
          </w:p>
        </w:tc>
        <w:tc>
          <w:tcPr>
            <w:tcW w:w="215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EE0013" w14:textId="2029AEAE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85972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27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053B4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944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C00E9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97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5AFD69F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597.23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D7D74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636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6B1D8E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59AB1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DF17A3" w:rsidRPr="0071725C" w14:paraId="0280C8FE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44DA8E79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F98898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9E1DF01" w14:textId="5E840075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crypt depth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19352213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43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668FE4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4EFDFA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7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68" w:type="dxa"/>
            <w:vAlign w:val="center"/>
          </w:tcPr>
          <w:p w14:paraId="2163FF2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30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440742E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34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7B5C99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403D7F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571</w:t>
            </w:r>
          </w:p>
        </w:tc>
      </w:tr>
      <w:tr w:rsidR="00DF17A3" w:rsidRPr="0071725C" w14:paraId="3E5C95EC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21AB7CD6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AE0D8F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F4CB3" w14:textId="77777777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/crypt dep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D5E3CE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352530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8477AA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68" w:type="dxa"/>
            <w:vAlign w:val="center"/>
          </w:tcPr>
          <w:p w14:paraId="4939F77E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FD882E6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 w:rsidRPr="0067783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022A17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9A6D3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02</w:t>
            </w:r>
          </w:p>
        </w:tc>
      </w:tr>
      <w:tr w:rsidR="00DF17A3" w:rsidRPr="0071725C" w14:paraId="7BB09E93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00F0486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D15ED03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8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77838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Pr="006778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77838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215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3246E8" w14:textId="50DC2B60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3CD72E2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627.1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613483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673.8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CC5637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570.89</w:t>
            </w:r>
          </w:p>
        </w:tc>
        <w:tc>
          <w:tcPr>
            <w:tcW w:w="968" w:type="dxa"/>
            <w:vAlign w:val="center"/>
          </w:tcPr>
          <w:p w14:paraId="4B85494F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669.3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35A325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776.9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649265E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38.5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F51AEE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577</w:t>
            </w:r>
          </w:p>
        </w:tc>
      </w:tr>
      <w:tr w:rsidR="00DF17A3" w:rsidRPr="0071725C" w14:paraId="3C978563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41C05D9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BD280B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shd w:val="clear" w:color="auto" w:fill="auto"/>
            <w:vAlign w:val="center"/>
          </w:tcPr>
          <w:p w14:paraId="25A165D8" w14:textId="6604E916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crypt depth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3BCCD62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19.45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C3F6E7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0.8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87E2AE4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9.16</w:t>
            </w:r>
          </w:p>
        </w:tc>
        <w:tc>
          <w:tcPr>
            <w:tcW w:w="968" w:type="dxa"/>
            <w:vAlign w:val="center"/>
          </w:tcPr>
          <w:p w14:paraId="4B404E3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2.0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D0632B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03.75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1D50F1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4.3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5B0D99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0.467</w:t>
            </w:r>
          </w:p>
        </w:tc>
      </w:tr>
      <w:tr w:rsidR="00DF17A3" w:rsidRPr="0071725C" w14:paraId="06BDEFAD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1BE50E8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D6AB8D7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shd w:val="clear" w:color="auto" w:fill="auto"/>
            <w:vAlign w:val="center"/>
          </w:tcPr>
          <w:p w14:paraId="4241F69C" w14:textId="77777777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/crypt dep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79E84B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3.9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756CD6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4.13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812CFBE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2.60</w:t>
            </w:r>
          </w:p>
        </w:tc>
        <w:tc>
          <w:tcPr>
            <w:tcW w:w="968" w:type="dxa"/>
            <w:vAlign w:val="center"/>
          </w:tcPr>
          <w:p w14:paraId="04B89860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4.01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8BA412A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7.74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C62BB21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2B1B6C8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7838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677838">
              <w:rPr>
                <w:rFonts w:ascii="Times New Roman" w:hAnsi="Times New Roman" w:cs="Times New Roman"/>
                <w:kern w:val="0"/>
                <w:szCs w:val="21"/>
              </w:rPr>
              <w:t>148</w:t>
            </w:r>
          </w:p>
        </w:tc>
      </w:tr>
      <w:tr w:rsidR="00DF17A3" w:rsidRPr="0071725C" w14:paraId="4FEF171F" w14:textId="77777777" w:rsidTr="007E5724">
        <w:trPr>
          <w:trHeight w:val="406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FA06B3B" w14:textId="4D5BCBF7" w:rsidR="00DF17A3" w:rsidRPr="0071725C" w:rsidRDefault="003851B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 w:rsidR="00DF17A3" w:rsidRPr="00AB71F7">
              <w:rPr>
                <w:rFonts w:ascii="Times New Roman" w:eastAsia="宋体" w:hAnsi="Times New Roman" w:cs="Times New Roman"/>
                <w:szCs w:val="21"/>
              </w:rPr>
              <w:t>leum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3E96C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838">
              <w:rPr>
                <w:rFonts w:ascii="Times New Roman" w:eastAsia="宋体" w:hAnsi="Times New Roman" w:cs="Times New Roman"/>
                <w:szCs w:val="21"/>
              </w:rPr>
              <w:t xml:space="preserve"> 21 d</w:t>
            </w:r>
          </w:p>
        </w:tc>
        <w:tc>
          <w:tcPr>
            <w:tcW w:w="215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2BB3D9" w14:textId="38C96C6A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9F7E52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274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BDFE9C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104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DD7307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098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61928A8A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181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D9B669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394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37B1A9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53</w:t>
            </w:r>
            <w:r w:rsidRPr="000E3BF1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E3BF1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A7803A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.366</w:t>
            </w:r>
          </w:p>
        </w:tc>
      </w:tr>
      <w:tr w:rsidR="00DF17A3" w:rsidRPr="0071725C" w14:paraId="4319DB7A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2256E93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B3E8EF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A008B34" w14:textId="5DC0B0CD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crypt depth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71E91724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36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629A456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44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6922C37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44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04</w:t>
            </w:r>
          </w:p>
        </w:tc>
        <w:tc>
          <w:tcPr>
            <w:tcW w:w="968" w:type="dxa"/>
            <w:vAlign w:val="center"/>
          </w:tcPr>
          <w:p w14:paraId="40B723EE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36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CEA3528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32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0061540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0E3BF1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E3BF1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46A0A4D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0E3BF1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E3BF1">
              <w:rPr>
                <w:rFonts w:ascii="Times New Roman" w:eastAsia="宋体" w:hAnsi="Times New Roman" w:cs="Times New Roman"/>
                <w:szCs w:val="21"/>
              </w:rPr>
              <w:t>185</w:t>
            </w:r>
          </w:p>
        </w:tc>
      </w:tr>
      <w:tr w:rsidR="00DF17A3" w:rsidRPr="0071725C" w14:paraId="67801C3F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5205B74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055F8F6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CD61A" w14:textId="77777777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/crypt dep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1EE6A07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2666C6E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5A8249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968" w:type="dxa"/>
            <w:vAlign w:val="center"/>
          </w:tcPr>
          <w:p w14:paraId="714531EA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698C08B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D1F4294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0E3BF1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E3BF1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349F671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0E3BF1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E3BF1">
              <w:rPr>
                <w:rFonts w:ascii="Times New Roman" w:eastAsia="宋体" w:hAnsi="Times New Roman" w:cs="Times New Roman"/>
                <w:szCs w:val="21"/>
              </w:rPr>
              <w:t>864</w:t>
            </w:r>
          </w:p>
        </w:tc>
      </w:tr>
      <w:tr w:rsidR="00DF17A3" w:rsidRPr="0071725C" w14:paraId="58C77530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38C89CD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336AD6B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8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77838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  <w:r w:rsidRPr="006778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77838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215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3A7A142" w14:textId="3A98DC53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30E25472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91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5CE605E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789</w:t>
            </w:r>
            <w:r w:rsidRPr="009471E2">
              <w:rPr>
                <w:rFonts w:ascii="Times New Roman" w:hAnsi="Times New Roman" w:cs="Times New Roman" w:hint="eastAsia"/>
                <w:kern w:val="0"/>
                <w:szCs w:val="21"/>
              </w:rPr>
              <w:t>.0</w:t>
            </w: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953F6E1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772.24</w:t>
            </w:r>
          </w:p>
        </w:tc>
        <w:tc>
          <w:tcPr>
            <w:tcW w:w="968" w:type="dxa"/>
            <w:vAlign w:val="center"/>
          </w:tcPr>
          <w:p w14:paraId="7532CB9C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874.1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8BA1084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749.47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51860B5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35.6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342E7E8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.630</w:t>
            </w:r>
          </w:p>
        </w:tc>
      </w:tr>
      <w:tr w:rsidR="00DF17A3" w:rsidRPr="0071725C" w14:paraId="5C9F9BB0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76E79E55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EB2124C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shd w:val="clear" w:color="auto" w:fill="auto"/>
            <w:vAlign w:val="center"/>
          </w:tcPr>
          <w:p w14:paraId="0074CB59" w14:textId="5F1041AC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crypt depth</w:t>
            </w:r>
            <w:r w:rsidR="006416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71725C">
              <w:rPr>
                <w:rFonts w:ascii="Times New Roman" w:eastAsia="宋体" w:hAnsi="Times New Roman" w:cs="Times New Roman"/>
                <w:kern w:val="0"/>
                <w:szCs w:val="21"/>
              </w:rPr>
              <w:t>μm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14:paraId="1BA9D1BA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25.0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DF8F7B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20.9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7904EE5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16.66</w:t>
            </w:r>
          </w:p>
        </w:tc>
        <w:tc>
          <w:tcPr>
            <w:tcW w:w="968" w:type="dxa"/>
            <w:vAlign w:val="center"/>
          </w:tcPr>
          <w:p w14:paraId="462F63E2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35.2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317B3E3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114.39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F5CDCAF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4.9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88B21E2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.854</w:t>
            </w:r>
          </w:p>
        </w:tc>
      </w:tr>
      <w:tr w:rsidR="00DF17A3" w:rsidRPr="0071725C" w14:paraId="5CFEFDF0" w14:textId="77777777" w:rsidTr="007E5724">
        <w:trPr>
          <w:trHeight w:val="406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</w:tcPr>
          <w:p w14:paraId="72249ECD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1ED25F2" w14:textId="77777777" w:rsidR="00DF17A3" w:rsidRPr="0071725C" w:rsidRDefault="00DF17A3" w:rsidP="007E57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8" w:type="dxa"/>
            <w:gridSpan w:val="2"/>
            <w:shd w:val="clear" w:color="auto" w:fill="auto"/>
            <w:vAlign w:val="center"/>
          </w:tcPr>
          <w:p w14:paraId="01D577FB" w14:textId="77777777" w:rsidR="00DF17A3" w:rsidRPr="007550F4" w:rsidRDefault="00DF17A3" w:rsidP="007E572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0F4">
              <w:rPr>
                <w:rFonts w:ascii="Times New Roman" w:eastAsia="宋体" w:hAnsi="Times New Roman" w:cs="Times New Roman"/>
                <w:kern w:val="0"/>
                <w:szCs w:val="21"/>
              </w:rPr>
              <w:t>villus height/crypt dep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5687B19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5.9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4777A5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.57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4C5DA2C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.67</w:t>
            </w:r>
          </w:p>
        </w:tc>
        <w:tc>
          <w:tcPr>
            <w:tcW w:w="968" w:type="dxa"/>
            <w:vAlign w:val="center"/>
          </w:tcPr>
          <w:p w14:paraId="354F8CAC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.6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7D46F49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471E2">
              <w:rPr>
                <w:rFonts w:ascii="Times New Roman" w:hAnsi="Times New Roman" w:cs="Times New Roman"/>
                <w:kern w:val="0"/>
                <w:szCs w:val="21"/>
              </w:rPr>
              <w:t>6.75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BBE2454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.3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8847812" w14:textId="77777777" w:rsidR="00DF17A3" w:rsidRPr="00677838" w:rsidRDefault="00DF17A3" w:rsidP="007E572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E3BF1">
              <w:rPr>
                <w:rFonts w:ascii="Times New Roman" w:eastAsia="宋体" w:hAnsi="Times New Roman" w:cs="Times New Roman"/>
                <w:szCs w:val="21"/>
              </w:rPr>
              <w:t>0.968</w:t>
            </w:r>
          </w:p>
        </w:tc>
      </w:tr>
    </w:tbl>
    <w:p w14:paraId="321B7206" w14:textId="6A3EF811" w:rsidR="005E166B" w:rsidRPr="00A75CD9" w:rsidRDefault="005E166B" w:rsidP="00210EF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5E166B" w:rsidRPr="00A75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C5173" w14:textId="77777777" w:rsidR="000212A3" w:rsidRDefault="000212A3" w:rsidP="00BF7078">
      <w:r>
        <w:separator/>
      </w:r>
    </w:p>
  </w:endnote>
  <w:endnote w:type="continuationSeparator" w:id="0">
    <w:p w14:paraId="14BCA241" w14:textId="77777777" w:rsidR="000212A3" w:rsidRDefault="000212A3" w:rsidP="00BF7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姚体">
    <w:altName w:val="微软雅黑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D25397" w14:textId="431A60B3" w:rsidR="00893D88" w:rsidRDefault="00893D88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AF7EBA" w:rsidRPr="00AF7EBA">
      <w:rPr>
        <w:noProof/>
        <w:lang w:val="zh-CN"/>
      </w:rPr>
      <w:t>9</w:t>
    </w:r>
    <w:r>
      <w:fldChar w:fldCharType="end"/>
    </w:r>
  </w:p>
  <w:p w14:paraId="6DDD825F" w14:textId="77777777" w:rsidR="00893D88" w:rsidRDefault="00893D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103D4" w14:textId="77777777" w:rsidR="000212A3" w:rsidRDefault="000212A3" w:rsidP="00BF7078">
      <w:r>
        <w:separator/>
      </w:r>
    </w:p>
  </w:footnote>
  <w:footnote w:type="continuationSeparator" w:id="0">
    <w:p w14:paraId="3D0BD847" w14:textId="77777777" w:rsidR="000212A3" w:rsidRDefault="000212A3" w:rsidP="00BF7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9A"/>
    <w:rsid w:val="000148A2"/>
    <w:rsid w:val="000212A3"/>
    <w:rsid w:val="000417E3"/>
    <w:rsid w:val="00052D42"/>
    <w:rsid w:val="00061888"/>
    <w:rsid w:val="00074015"/>
    <w:rsid w:val="00092F68"/>
    <w:rsid w:val="000C148E"/>
    <w:rsid w:val="000D45D6"/>
    <w:rsid w:val="000D7FFE"/>
    <w:rsid w:val="00151C5D"/>
    <w:rsid w:val="00175FD8"/>
    <w:rsid w:val="00184278"/>
    <w:rsid w:val="00202068"/>
    <w:rsid w:val="00210EF3"/>
    <w:rsid w:val="00217CEE"/>
    <w:rsid w:val="00240275"/>
    <w:rsid w:val="00252B6F"/>
    <w:rsid w:val="00286AD4"/>
    <w:rsid w:val="002A4B2D"/>
    <w:rsid w:val="002B46EF"/>
    <w:rsid w:val="002E1651"/>
    <w:rsid w:val="002E4491"/>
    <w:rsid w:val="00303D82"/>
    <w:rsid w:val="003244FE"/>
    <w:rsid w:val="00324859"/>
    <w:rsid w:val="003851B3"/>
    <w:rsid w:val="003F3BB8"/>
    <w:rsid w:val="00421353"/>
    <w:rsid w:val="00424D21"/>
    <w:rsid w:val="004E1F4B"/>
    <w:rsid w:val="004E23A2"/>
    <w:rsid w:val="004F097B"/>
    <w:rsid w:val="005010A7"/>
    <w:rsid w:val="0050279A"/>
    <w:rsid w:val="005064D3"/>
    <w:rsid w:val="005727BB"/>
    <w:rsid w:val="00574286"/>
    <w:rsid w:val="005B19D3"/>
    <w:rsid w:val="005D1188"/>
    <w:rsid w:val="005E0EA4"/>
    <w:rsid w:val="005E166B"/>
    <w:rsid w:val="006169D6"/>
    <w:rsid w:val="00641665"/>
    <w:rsid w:val="00686628"/>
    <w:rsid w:val="006B284A"/>
    <w:rsid w:val="006D49E2"/>
    <w:rsid w:val="006F04A5"/>
    <w:rsid w:val="0071725C"/>
    <w:rsid w:val="007550F4"/>
    <w:rsid w:val="007B325C"/>
    <w:rsid w:val="007D0350"/>
    <w:rsid w:val="007E3945"/>
    <w:rsid w:val="007E5736"/>
    <w:rsid w:val="00802B4E"/>
    <w:rsid w:val="0082718D"/>
    <w:rsid w:val="008747E2"/>
    <w:rsid w:val="00887895"/>
    <w:rsid w:val="00893D88"/>
    <w:rsid w:val="008B3722"/>
    <w:rsid w:val="008C1B49"/>
    <w:rsid w:val="00935899"/>
    <w:rsid w:val="0098673A"/>
    <w:rsid w:val="009B236B"/>
    <w:rsid w:val="00A0153C"/>
    <w:rsid w:val="00A07895"/>
    <w:rsid w:val="00A15F2F"/>
    <w:rsid w:val="00A276D3"/>
    <w:rsid w:val="00A62AB9"/>
    <w:rsid w:val="00A75CD9"/>
    <w:rsid w:val="00A9779E"/>
    <w:rsid w:val="00AB71F7"/>
    <w:rsid w:val="00AF2876"/>
    <w:rsid w:val="00AF7EBA"/>
    <w:rsid w:val="00B11097"/>
    <w:rsid w:val="00B55C18"/>
    <w:rsid w:val="00B63F9E"/>
    <w:rsid w:val="00B76477"/>
    <w:rsid w:val="00B93F51"/>
    <w:rsid w:val="00BC37DC"/>
    <w:rsid w:val="00BE5B3A"/>
    <w:rsid w:val="00BF7078"/>
    <w:rsid w:val="00C03621"/>
    <w:rsid w:val="00C3048E"/>
    <w:rsid w:val="00C35260"/>
    <w:rsid w:val="00C66B09"/>
    <w:rsid w:val="00C76D87"/>
    <w:rsid w:val="00CA288F"/>
    <w:rsid w:val="00D02BEC"/>
    <w:rsid w:val="00D060ED"/>
    <w:rsid w:val="00D16778"/>
    <w:rsid w:val="00D440D2"/>
    <w:rsid w:val="00D53EC3"/>
    <w:rsid w:val="00D66CD3"/>
    <w:rsid w:val="00D774C8"/>
    <w:rsid w:val="00DB7722"/>
    <w:rsid w:val="00DF17A3"/>
    <w:rsid w:val="00E22363"/>
    <w:rsid w:val="00E42DCF"/>
    <w:rsid w:val="00E80FDE"/>
    <w:rsid w:val="00ED7EF6"/>
    <w:rsid w:val="00EE50A3"/>
    <w:rsid w:val="00EE6352"/>
    <w:rsid w:val="00F02ECF"/>
    <w:rsid w:val="00F44A85"/>
    <w:rsid w:val="00F76EF9"/>
    <w:rsid w:val="00F846B3"/>
    <w:rsid w:val="00FA45D2"/>
    <w:rsid w:val="00FD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0C5FA"/>
  <w15:chartTrackingRefBased/>
  <w15:docId w15:val="{0633FBFE-28BC-4EB2-86DC-6A19BF63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07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F7078"/>
  </w:style>
  <w:style w:type="table" w:styleId="a8">
    <w:name w:val="Table Grid"/>
    <w:basedOn w:val="a1"/>
    <w:uiPriority w:val="39"/>
    <w:rsid w:val="00324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E449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E4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400E7-6139-47D5-AB39-0BD8A0AF6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ru 圣儒</dc:creator>
  <cp:keywords/>
  <dc:description/>
  <cp:lastModifiedBy>zhy</cp:lastModifiedBy>
  <cp:revision>8</cp:revision>
  <dcterms:created xsi:type="dcterms:W3CDTF">2020-05-21T02:39:00Z</dcterms:created>
  <dcterms:modified xsi:type="dcterms:W3CDTF">2020-05-21T02:53:00Z</dcterms:modified>
</cp:coreProperties>
</file>